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E6CFE" w14:textId="257ACB64" w:rsidR="008A1D3E" w:rsidRPr="00B37762" w:rsidRDefault="00342676">
      <w:pPr>
        <w:rPr>
          <w:color w:val="FF0000"/>
          <w:lang w:val="en-GB"/>
        </w:rPr>
      </w:pPr>
      <w:r w:rsidRPr="00B37762">
        <w:rPr>
          <w:color w:val="FF0000"/>
          <w:lang w:val="en-GB"/>
        </w:rPr>
        <w:t>Attachment 1: questionnaire</w:t>
      </w:r>
      <w:r w:rsidR="002C3883" w:rsidRPr="00B37762">
        <w:rPr>
          <w:color w:val="FF0000"/>
          <w:lang w:val="en-GB"/>
        </w:rPr>
        <w:t xml:space="preserve"> for Group 1 („</w:t>
      </w:r>
      <w:proofErr w:type="spellStart"/>
      <w:r w:rsidR="002C3883" w:rsidRPr="00B37762">
        <w:rPr>
          <w:color w:val="FF0000"/>
          <w:lang w:val="en-GB"/>
        </w:rPr>
        <w:t>Topo</w:t>
      </w:r>
      <w:proofErr w:type="spellEnd"/>
      <w:proofErr w:type="gramStart"/>
      <w:r w:rsidR="002C3883" w:rsidRPr="00B37762">
        <w:rPr>
          <w:color w:val="FF0000"/>
          <w:lang w:val="en-GB"/>
        </w:rPr>
        <w:t>“ Group</w:t>
      </w:r>
      <w:proofErr w:type="gramEnd"/>
      <w:r w:rsidR="002C3883" w:rsidRPr="00B37762">
        <w:rPr>
          <w:color w:val="FF0000"/>
          <w:lang w:val="en-GB"/>
        </w:rPr>
        <w:t>)</w:t>
      </w:r>
      <w:r w:rsidR="00F86760" w:rsidRPr="00B37762">
        <w:rPr>
          <w:color w:val="FF0000"/>
          <w:lang w:val="en-GB"/>
        </w:rPr>
        <w:t xml:space="preserve"> with the </w:t>
      </w:r>
      <w:proofErr w:type="spellStart"/>
      <w:r w:rsidR="00F86760" w:rsidRPr="00B37762">
        <w:rPr>
          <w:color w:val="FF0000"/>
          <w:lang w:val="en-GB"/>
        </w:rPr>
        <w:t>englisch</w:t>
      </w:r>
      <w:proofErr w:type="spellEnd"/>
      <w:r w:rsidR="00F86760" w:rsidRPr="00B37762">
        <w:rPr>
          <w:color w:val="FF0000"/>
          <w:lang w:val="en-GB"/>
        </w:rPr>
        <w:t xml:space="preserve"> translation of the questions.</w:t>
      </w:r>
    </w:p>
    <w:p w14:paraId="07F80573" w14:textId="58B418AD" w:rsidR="00D77A0A" w:rsidRPr="00B37762" w:rsidRDefault="00D77A0A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rPr>
          <w:lang w:val="en-GB"/>
        </w:rPr>
        <w:t xml:space="preserve"> </w:t>
      </w:r>
      <w:r w:rsidRPr="00B37762">
        <w:t>Der Anulus inguinalis superficialis wird durch die Aufspaltung der Aponeurose welchen Muskels gebildet?</w:t>
      </w:r>
      <w:r w:rsidR="003B7DBD" w:rsidRPr="00B37762">
        <w:t xml:space="preserve"> </w:t>
      </w:r>
      <w:r w:rsidR="003B7DBD" w:rsidRPr="00B37762">
        <w:rPr>
          <w:lang w:val="en-GB"/>
        </w:rPr>
        <w:t xml:space="preserve">(The superficial inguinal ring is formed by the splitting of the </w:t>
      </w:r>
      <w:proofErr w:type="spellStart"/>
      <w:r w:rsidR="003B7DBD" w:rsidRPr="00B37762">
        <w:rPr>
          <w:lang w:val="en-GB"/>
        </w:rPr>
        <w:t>aponseurosis</w:t>
      </w:r>
      <w:proofErr w:type="spellEnd"/>
      <w:r w:rsidR="003B7DBD" w:rsidRPr="00B37762">
        <w:rPr>
          <w:lang w:val="en-GB"/>
        </w:rPr>
        <w:t xml:space="preserve"> of which muscle?)</w:t>
      </w:r>
    </w:p>
    <w:p w14:paraId="50F5B098" w14:textId="77777777" w:rsidR="00D77A0A" w:rsidRPr="00B37762" w:rsidRDefault="00D77A0A" w:rsidP="00D77A0A">
      <w:pPr>
        <w:pStyle w:val="ListParagraph"/>
        <w:numPr>
          <w:ilvl w:val="0"/>
          <w:numId w:val="2"/>
        </w:numPr>
      </w:pPr>
      <w:r w:rsidRPr="00B37762">
        <w:t>M. obliquus abdominis internus</w:t>
      </w:r>
    </w:p>
    <w:p w14:paraId="7C848A50" w14:textId="77777777" w:rsidR="00D77A0A" w:rsidRPr="00B37762" w:rsidRDefault="00D77A0A" w:rsidP="00D77A0A">
      <w:pPr>
        <w:pStyle w:val="ListParagraph"/>
        <w:numPr>
          <w:ilvl w:val="0"/>
          <w:numId w:val="2"/>
        </w:numPr>
      </w:pPr>
      <w:r w:rsidRPr="00B37762">
        <w:t>M. obliquus abdominis externus</w:t>
      </w:r>
    </w:p>
    <w:p w14:paraId="03BB09C4" w14:textId="77777777" w:rsidR="00D77A0A" w:rsidRPr="00B37762" w:rsidRDefault="00D77A0A" w:rsidP="00D77A0A">
      <w:pPr>
        <w:pStyle w:val="ListParagraph"/>
        <w:numPr>
          <w:ilvl w:val="0"/>
          <w:numId w:val="2"/>
        </w:numPr>
      </w:pPr>
      <w:r w:rsidRPr="00B37762">
        <w:t>M. transversus abdominis</w:t>
      </w:r>
      <w:bookmarkStart w:id="0" w:name="_GoBack"/>
      <w:bookmarkEnd w:id="0"/>
    </w:p>
    <w:p w14:paraId="39724A7E" w14:textId="77777777" w:rsidR="00D77A0A" w:rsidRPr="00B37762" w:rsidRDefault="00D77A0A" w:rsidP="00D77A0A">
      <w:pPr>
        <w:pStyle w:val="ListParagraph"/>
        <w:numPr>
          <w:ilvl w:val="0"/>
          <w:numId w:val="2"/>
        </w:numPr>
      </w:pPr>
      <w:r w:rsidRPr="00B37762">
        <w:t>M. rectus abdominis</w:t>
      </w:r>
    </w:p>
    <w:p w14:paraId="70A096A4" w14:textId="77777777" w:rsidR="00D77A0A" w:rsidRPr="00B37762" w:rsidRDefault="00D77A0A" w:rsidP="007E5CA2">
      <w:pPr>
        <w:pStyle w:val="ListParagraph"/>
        <w:numPr>
          <w:ilvl w:val="0"/>
          <w:numId w:val="2"/>
        </w:numPr>
      </w:pPr>
      <w:r w:rsidRPr="00B37762">
        <w:t>M. pectineus</w:t>
      </w:r>
    </w:p>
    <w:p w14:paraId="5BC00DBC" w14:textId="77777777" w:rsidR="007E5CA2" w:rsidRPr="00B37762" w:rsidRDefault="007E5CA2" w:rsidP="007E5CA2">
      <w:pPr>
        <w:pStyle w:val="ListParagraph"/>
        <w:ind w:left="1080"/>
      </w:pPr>
    </w:p>
    <w:p w14:paraId="71DBBE62" w14:textId="0DEA0EAB" w:rsidR="00D77A0A" w:rsidRPr="00B37762" w:rsidRDefault="00D77A0A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>Welche Struktur begrenzt den Anulus inguinialis profundus medial?</w:t>
      </w:r>
      <w:r w:rsidR="003B7DBD" w:rsidRPr="00B37762">
        <w:t xml:space="preserve"> </w:t>
      </w:r>
      <w:r w:rsidR="003B7DBD" w:rsidRPr="00B37762">
        <w:rPr>
          <w:lang w:val="en-GB"/>
        </w:rPr>
        <w:t>(Which structure is the medial border of the inner inguinal ring)</w:t>
      </w:r>
    </w:p>
    <w:p w14:paraId="1623B4AF" w14:textId="77777777" w:rsidR="00D77A0A" w:rsidRPr="00B37762" w:rsidRDefault="00D77A0A" w:rsidP="00B32B51">
      <w:pPr>
        <w:pStyle w:val="ListParagraph"/>
        <w:numPr>
          <w:ilvl w:val="0"/>
          <w:numId w:val="3"/>
        </w:numPr>
      </w:pPr>
      <w:r w:rsidRPr="00B37762">
        <w:t>Plica umblicalis mediana</w:t>
      </w:r>
    </w:p>
    <w:p w14:paraId="72D75372" w14:textId="77777777" w:rsidR="00D77A0A" w:rsidRPr="00B37762" w:rsidRDefault="00D77A0A" w:rsidP="00B32B51">
      <w:pPr>
        <w:pStyle w:val="ListParagraph"/>
        <w:numPr>
          <w:ilvl w:val="0"/>
          <w:numId w:val="3"/>
        </w:numPr>
      </w:pPr>
      <w:r w:rsidRPr="00B37762">
        <w:t>Plica umbilicalis medialis</w:t>
      </w:r>
    </w:p>
    <w:p w14:paraId="49A92D41" w14:textId="77777777" w:rsidR="00D77A0A" w:rsidRPr="00B37762" w:rsidRDefault="00D77A0A" w:rsidP="00B32B51">
      <w:pPr>
        <w:pStyle w:val="ListParagraph"/>
        <w:numPr>
          <w:ilvl w:val="0"/>
          <w:numId w:val="3"/>
        </w:numPr>
      </w:pPr>
      <w:r w:rsidRPr="00B37762">
        <w:t>Plica epigastrica</w:t>
      </w:r>
    </w:p>
    <w:p w14:paraId="7A3A05BB" w14:textId="77777777" w:rsidR="00D77A0A" w:rsidRPr="00B37762" w:rsidRDefault="00D77A0A" w:rsidP="00B32B51">
      <w:pPr>
        <w:pStyle w:val="ListParagraph"/>
        <w:numPr>
          <w:ilvl w:val="0"/>
          <w:numId w:val="3"/>
        </w:numPr>
      </w:pPr>
      <w:r w:rsidRPr="00B37762">
        <w:t>Plica gastropancreatica</w:t>
      </w:r>
    </w:p>
    <w:p w14:paraId="1EFABF16" w14:textId="77777777" w:rsidR="00D77A0A" w:rsidRPr="00B37762" w:rsidRDefault="00C11C2B" w:rsidP="00B32B51">
      <w:pPr>
        <w:pStyle w:val="ListParagraph"/>
        <w:numPr>
          <w:ilvl w:val="0"/>
          <w:numId w:val="3"/>
        </w:numPr>
      </w:pPr>
      <w:r w:rsidRPr="00B37762">
        <w:t>Plica duoden</w:t>
      </w:r>
      <w:r w:rsidR="00D77A0A" w:rsidRPr="00B37762">
        <w:t>a</w:t>
      </w:r>
      <w:r w:rsidRPr="00B37762">
        <w:t>l</w:t>
      </w:r>
      <w:r w:rsidR="00D77A0A" w:rsidRPr="00B37762">
        <w:t>is superior</w:t>
      </w:r>
    </w:p>
    <w:p w14:paraId="1481750E" w14:textId="77777777" w:rsidR="007E5CA2" w:rsidRPr="00B37762" w:rsidRDefault="007E5CA2" w:rsidP="007E5CA2">
      <w:pPr>
        <w:pStyle w:val="ListParagraph"/>
        <w:ind w:left="1068"/>
      </w:pPr>
    </w:p>
    <w:p w14:paraId="45744731" w14:textId="7098D8FE" w:rsidR="00C11C2B" w:rsidRPr="00B37762" w:rsidRDefault="00C11C2B" w:rsidP="00B32B51">
      <w:pPr>
        <w:pStyle w:val="ListParagraph"/>
        <w:numPr>
          <w:ilvl w:val="0"/>
          <w:numId w:val="20"/>
        </w:numPr>
        <w:rPr>
          <w:lang w:val="en-GB"/>
        </w:rPr>
      </w:pPr>
      <w:r w:rsidRPr="00B37762">
        <w:t>Welche Struktur liegt in der Plica gastropancreatica?</w:t>
      </w:r>
      <w:r w:rsidR="003B7DBD" w:rsidRPr="00B37762">
        <w:t xml:space="preserve"> </w:t>
      </w:r>
      <w:r w:rsidR="003B7DBD" w:rsidRPr="00B37762">
        <w:rPr>
          <w:lang w:val="en-GB"/>
        </w:rPr>
        <w:t xml:space="preserve">(Which structure is to be found in the </w:t>
      </w:r>
      <w:proofErr w:type="spellStart"/>
      <w:r w:rsidR="003B7DBD" w:rsidRPr="00B37762">
        <w:rPr>
          <w:lang w:val="en-GB"/>
        </w:rPr>
        <w:t>gastropancreatic</w:t>
      </w:r>
      <w:proofErr w:type="spellEnd"/>
      <w:r w:rsidR="003B7DBD" w:rsidRPr="00B37762">
        <w:rPr>
          <w:lang w:val="en-GB"/>
        </w:rPr>
        <w:t xml:space="preserve"> fold?)</w:t>
      </w:r>
    </w:p>
    <w:p w14:paraId="18DC09FB" w14:textId="77777777" w:rsidR="00C11C2B" w:rsidRPr="00B37762" w:rsidRDefault="00C11C2B" w:rsidP="00B32B51">
      <w:pPr>
        <w:pStyle w:val="ListParagraph"/>
        <w:numPr>
          <w:ilvl w:val="0"/>
          <w:numId w:val="21"/>
        </w:numPr>
      </w:pPr>
      <w:r w:rsidRPr="00B37762">
        <w:t>A. gastrica dextra</w:t>
      </w:r>
    </w:p>
    <w:p w14:paraId="4C779A3B" w14:textId="77777777" w:rsidR="00C11C2B" w:rsidRPr="00B37762" w:rsidRDefault="00C11C2B" w:rsidP="00B32B51">
      <w:pPr>
        <w:pStyle w:val="ListParagraph"/>
        <w:numPr>
          <w:ilvl w:val="0"/>
          <w:numId w:val="21"/>
        </w:numPr>
      </w:pPr>
      <w:r w:rsidRPr="00B37762">
        <w:t>A. gastrica sinistra</w:t>
      </w:r>
    </w:p>
    <w:p w14:paraId="23649E2E" w14:textId="77777777" w:rsidR="00C11C2B" w:rsidRPr="00B37762" w:rsidRDefault="00C11C2B" w:rsidP="00B32B51">
      <w:pPr>
        <w:pStyle w:val="ListParagraph"/>
        <w:numPr>
          <w:ilvl w:val="0"/>
          <w:numId w:val="21"/>
        </w:numPr>
      </w:pPr>
      <w:r w:rsidRPr="00B37762">
        <w:t>A. gastrica brevis</w:t>
      </w:r>
    </w:p>
    <w:p w14:paraId="66150EE5" w14:textId="77777777" w:rsidR="00C11C2B" w:rsidRPr="00B37762" w:rsidRDefault="00C11C2B" w:rsidP="00B32B51">
      <w:pPr>
        <w:pStyle w:val="ListParagraph"/>
        <w:numPr>
          <w:ilvl w:val="0"/>
          <w:numId w:val="21"/>
        </w:numPr>
      </w:pPr>
      <w:r w:rsidRPr="00B37762">
        <w:t>A. gastrica dorsalis</w:t>
      </w:r>
    </w:p>
    <w:p w14:paraId="50E94C45" w14:textId="77777777" w:rsidR="00AB2BAE" w:rsidRPr="00B37762" w:rsidRDefault="00C11C2B" w:rsidP="00B32B51">
      <w:pPr>
        <w:pStyle w:val="ListParagraph"/>
        <w:numPr>
          <w:ilvl w:val="0"/>
          <w:numId w:val="21"/>
        </w:numPr>
      </w:pPr>
      <w:r w:rsidRPr="00B37762">
        <w:t>A. lienalis /splenica</w:t>
      </w:r>
    </w:p>
    <w:p w14:paraId="211FCE2E" w14:textId="77777777" w:rsidR="00B32B51" w:rsidRPr="00B37762" w:rsidRDefault="00B32B51" w:rsidP="00B32B51">
      <w:pPr>
        <w:pStyle w:val="ListParagraph"/>
        <w:ind w:left="1080"/>
      </w:pPr>
    </w:p>
    <w:p w14:paraId="5C358FC1" w14:textId="31A1A43C" w:rsidR="00AB2BAE" w:rsidRPr="00B37762" w:rsidRDefault="00AB2BAE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 xml:space="preserve">Auf welchen Wirbel projiziert sich der Hiatus </w:t>
      </w:r>
      <w:r w:rsidR="00054C21" w:rsidRPr="00B37762">
        <w:t>oesophageus</w:t>
      </w:r>
      <w:r w:rsidRPr="00B37762">
        <w:t>?</w:t>
      </w:r>
      <w:r w:rsidR="003B7DBD" w:rsidRPr="00B37762">
        <w:t xml:space="preserve"> </w:t>
      </w:r>
      <w:r w:rsidR="003B7DBD" w:rsidRPr="00B37762">
        <w:rPr>
          <w:lang w:val="en-GB"/>
        </w:rPr>
        <w:t>(On which vertebral body level is the projection of the oesophageal hiatus?)</w:t>
      </w:r>
    </w:p>
    <w:p w14:paraId="0DD8BF2D" w14:textId="77777777" w:rsidR="00AB2BAE" w:rsidRPr="00B37762" w:rsidRDefault="00AB2BAE" w:rsidP="00B32B51">
      <w:pPr>
        <w:pStyle w:val="ListParagraph"/>
        <w:numPr>
          <w:ilvl w:val="0"/>
          <w:numId w:val="4"/>
        </w:numPr>
      </w:pPr>
      <w:r w:rsidRPr="00B37762">
        <w:rPr>
          <w:lang w:val="en-GB"/>
        </w:rPr>
        <w:t xml:space="preserve"> </w:t>
      </w:r>
      <w:r w:rsidRPr="00B37762">
        <w:t>L2</w:t>
      </w:r>
    </w:p>
    <w:p w14:paraId="4F2ACF94" w14:textId="77777777" w:rsidR="00AB2BAE" w:rsidRPr="00B37762" w:rsidRDefault="00AB2BAE" w:rsidP="00B32B51">
      <w:pPr>
        <w:pStyle w:val="ListParagraph"/>
        <w:numPr>
          <w:ilvl w:val="0"/>
          <w:numId w:val="4"/>
        </w:numPr>
      </w:pPr>
      <w:r w:rsidRPr="00B37762">
        <w:t>Th 12</w:t>
      </w:r>
    </w:p>
    <w:p w14:paraId="386A3D61" w14:textId="77777777" w:rsidR="00AB2BAE" w:rsidRPr="00B37762" w:rsidRDefault="00AB2BAE" w:rsidP="00B32B51">
      <w:pPr>
        <w:pStyle w:val="ListParagraph"/>
        <w:numPr>
          <w:ilvl w:val="0"/>
          <w:numId w:val="4"/>
        </w:numPr>
      </w:pPr>
      <w:r w:rsidRPr="00B37762">
        <w:t xml:space="preserve"> Th 10</w:t>
      </w:r>
    </w:p>
    <w:p w14:paraId="5EC17932" w14:textId="77777777" w:rsidR="00AB2BAE" w:rsidRPr="00B37762" w:rsidRDefault="00AB2BAE" w:rsidP="00B32B51">
      <w:pPr>
        <w:pStyle w:val="ListParagraph"/>
        <w:numPr>
          <w:ilvl w:val="0"/>
          <w:numId w:val="4"/>
        </w:numPr>
      </w:pPr>
      <w:r w:rsidRPr="00B37762">
        <w:t xml:space="preserve"> Th 8</w:t>
      </w:r>
    </w:p>
    <w:p w14:paraId="3F534D87" w14:textId="77777777" w:rsidR="00AB2BAE" w:rsidRPr="00B37762" w:rsidRDefault="00AB2BAE" w:rsidP="00B32B51">
      <w:pPr>
        <w:pStyle w:val="ListParagraph"/>
        <w:numPr>
          <w:ilvl w:val="0"/>
          <w:numId w:val="4"/>
        </w:numPr>
      </w:pPr>
      <w:r w:rsidRPr="00B37762">
        <w:t xml:space="preserve"> Th 6</w:t>
      </w:r>
    </w:p>
    <w:p w14:paraId="79D21020" w14:textId="77777777" w:rsidR="00AB2BAE" w:rsidRPr="00B37762" w:rsidRDefault="00AB2BAE" w:rsidP="00AB2BAE">
      <w:pPr>
        <w:pStyle w:val="ListParagraph"/>
        <w:ind w:left="1080"/>
      </w:pPr>
    </w:p>
    <w:p w14:paraId="0AC1A4E6" w14:textId="03DEDB74" w:rsidR="00AB2BAE" w:rsidRPr="00B37762" w:rsidRDefault="00AB2BAE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>Welche Struktur begrenzt mir bogenartig den Hiatus aorticus?</w:t>
      </w:r>
      <w:r w:rsidR="003B7DBD" w:rsidRPr="00B37762">
        <w:t xml:space="preserve"> </w:t>
      </w:r>
      <w:r w:rsidR="003B7DBD" w:rsidRPr="00B37762">
        <w:rPr>
          <w:lang w:val="en-GB"/>
        </w:rPr>
        <w:t>(Which arched structure forms the artic hiatus?)</w:t>
      </w:r>
    </w:p>
    <w:p w14:paraId="41DFB60A" w14:textId="77777777" w:rsidR="00D1016F" w:rsidRPr="00B37762" w:rsidRDefault="00D1016F" w:rsidP="00B32B51">
      <w:pPr>
        <w:pStyle w:val="ListParagraph"/>
        <w:numPr>
          <w:ilvl w:val="0"/>
          <w:numId w:val="5"/>
        </w:numPr>
      </w:pPr>
      <w:r w:rsidRPr="00B37762">
        <w:t>Lig. arcuatum mediale</w:t>
      </w:r>
    </w:p>
    <w:p w14:paraId="3E577719" w14:textId="77777777" w:rsidR="00D1016F" w:rsidRPr="00B37762" w:rsidRDefault="00D1016F" w:rsidP="00B32B51">
      <w:pPr>
        <w:pStyle w:val="ListParagraph"/>
        <w:numPr>
          <w:ilvl w:val="0"/>
          <w:numId w:val="5"/>
        </w:numPr>
      </w:pPr>
      <w:r w:rsidRPr="00B37762">
        <w:t>Lig. arcuatum laterale</w:t>
      </w:r>
    </w:p>
    <w:p w14:paraId="3C80CF47" w14:textId="77777777" w:rsidR="00D1016F" w:rsidRPr="00B37762" w:rsidRDefault="00D1016F" w:rsidP="00B32B51">
      <w:pPr>
        <w:pStyle w:val="ListParagraph"/>
        <w:numPr>
          <w:ilvl w:val="0"/>
          <w:numId w:val="5"/>
        </w:numPr>
      </w:pPr>
      <w:r w:rsidRPr="00B37762">
        <w:t xml:space="preserve"> Lig. arcuatum medianu</w:t>
      </w:r>
      <w:r w:rsidR="00E24314" w:rsidRPr="00B37762">
        <w:t>m</w:t>
      </w:r>
    </w:p>
    <w:p w14:paraId="349C9E6D" w14:textId="77777777" w:rsidR="00D1016F" w:rsidRPr="00B37762" w:rsidRDefault="00D1016F" w:rsidP="00B32B51">
      <w:pPr>
        <w:pStyle w:val="ListParagraph"/>
        <w:numPr>
          <w:ilvl w:val="0"/>
          <w:numId w:val="5"/>
        </w:numPr>
      </w:pPr>
      <w:r w:rsidRPr="00B37762">
        <w:t xml:space="preserve"> Psoasarkade</w:t>
      </w:r>
    </w:p>
    <w:p w14:paraId="777687F2" w14:textId="77777777" w:rsidR="00D1016F" w:rsidRPr="00B37762" w:rsidRDefault="00D1016F" w:rsidP="00B32B51">
      <w:pPr>
        <w:pStyle w:val="ListParagraph"/>
        <w:numPr>
          <w:ilvl w:val="0"/>
          <w:numId w:val="5"/>
        </w:numPr>
      </w:pPr>
      <w:r w:rsidRPr="00B37762">
        <w:t xml:space="preserve"> Quadratusarkade</w:t>
      </w:r>
    </w:p>
    <w:p w14:paraId="194A52A4" w14:textId="77777777" w:rsidR="00D1016F" w:rsidRPr="00B37762" w:rsidRDefault="00D1016F" w:rsidP="00D1016F">
      <w:pPr>
        <w:pStyle w:val="ListParagraph"/>
        <w:ind w:left="1080"/>
      </w:pPr>
    </w:p>
    <w:p w14:paraId="53511DA4" w14:textId="13E2E746" w:rsidR="00AB2BAE" w:rsidRPr="00B37762" w:rsidRDefault="00D1016F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>Welche Äste zählen zu den unpaaren Ästen der Aorta?</w:t>
      </w:r>
      <w:r w:rsidR="003B7DBD" w:rsidRPr="00B37762">
        <w:t xml:space="preserve"> </w:t>
      </w:r>
      <w:r w:rsidR="003B7DBD" w:rsidRPr="00B37762">
        <w:rPr>
          <w:lang w:val="en-GB"/>
        </w:rPr>
        <w:t>(Which vessels are unpaired branches of the abdominal aorta?)</w:t>
      </w:r>
    </w:p>
    <w:p w14:paraId="69EB0207" w14:textId="77777777" w:rsidR="00D1016F" w:rsidRPr="00B37762" w:rsidRDefault="00D1016F" w:rsidP="00B32B51">
      <w:pPr>
        <w:pStyle w:val="ListParagraph"/>
        <w:numPr>
          <w:ilvl w:val="0"/>
          <w:numId w:val="6"/>
        </w:numPr>
      </w:pPr>
      <w:r w:rsidRPr="00B37762">
        <w:lastRenderedPageBreak/>
        <w:t>Truncus coeliacus</w:t>
      </w:r>
    </w:p>
    <w:p w14:paraId="77B9C47F" w14:textId="77777777" w:rsidR="00D1016F" w:rsidRPr="00B37762" w:rsidRDefault="00D1016F" w:rsidP="00B32B51">
      <w:pPr>
        <w:pStyle w:val="ListParagraph"/>
        <w:numPr>
          <w:ilvl w:val="0"/>
          <w:numId w:val="6"/>
        </w:numPr>
      </w:pPr>
      <w:r w:rsidRPr="00B37762">
        <w:t>A. mesenterica superior</w:t>
      </w:r>
    </w:p>
    <w:p w14:paraId="2CB422F1" w14:textId="77777777" w:rsidR="00D1016F" w:rsidRPr="00B37762" w:rsidRDefault="00D1016F" w:rsidP="00B32B51">
      <w:pPr>
        <w:pStyle w:val="ListParagraph"/>
        <w:numPr>
          <w:ilvl w:val="0"/>
          <w:numId w:val="6"/>
        </w:numPr>
      </w:pPr>
      <w:r w:rsidRPr="00B37762">
        <w:t>A. mesenterica inferior</w:t>
      </w:r>
    </w:p>
    <w:p w14:paraId="15AD331F" w14:textId="77777777" w:rsidR="00D1016F" w:rsidRPr="00B37762" w:rsidRDefault="00D1016F" w:rsidP="00B32B51">
      <w:pPr>
        <w:pStyle w:val="ListParagraph"/>
        <w:numPr>
          <w:ilvl w:val="0"/>
          <w:numId w:val="6"/>
        </w:numPr>
      </w:pPr>
      <w:r w:rsidRPr="00B37762">
        <w:t>Truncus lumbalis</w:t>
      </w:r>
    </w:p>
    <w:p w14:paraId="308EEF40" w14:textId="77777777" w:rsidR="00D1016F" w:rsidRPr="00B37762" w:rsidRDefault="00D1016F" w:rsidP="00D1016F">
      <w:pPr>
        <w:pStyle w:val="ListParagraph"/>
        <w:ind w:left="1080"/>
      </w:pPr>
    </w:p>
    <w:p w14:paraId="767D2C8F" w14:textId="77777777" w:rsidR="00D1016F" w:rsidRPr="00B37762" w:rsidRDefault="00D1016F" w:rsidP="00B32B51">
      <w:pPr>
        <w:pStyle w:val="ListParagraph"/>
        <w:numPr>
          <w:ilvl w:val="0"/>
          <w:numId w:val="7"/>
        </w:numPr>
      </w:pPr>
      <w:r w:rsidRPr="00B37762">
        <w:t>1, 2 und 3 richtig</w:t>
      </w:r>
    </w:p>
    <w:p w14:paraId="3B2360A3" w14:textId="77777777" w:rsidR="00D1016F" w:rsidRPr="00B37762" w:rsidRDefault="00D1016F" w:rsidP="00B32B51">
      <w:pPr>
        <w:pStyle w:val="ListParagraph"/>
        <w:numPr>
          <w:ilvl w:val="0"/>
          <w:numId w:val="7"/>
        </w:numPr>
      </w:pPr>
      <w:r w:rsidRPr="00B37762">
        <w:t xml:space="preserve"> 1 und 3 richtig</w:t>
      </w:r>
    </w:p>
    <w:p w14:paraId="573F1C43" w14:textId="77777777" w:rsidR="00D1016F" w:rsidRPr="00B37762" w:rsidRDefault="00D1016F" w:rsidP="00B32B51">
      <w:pPr>
        <w:pStyle w:val="ListParagraph"/>
        <w:numPr>
          <w:ilvl w:val="0"/>
          <w:numId w:val="7"/>
        </w:numPr>
      </w:pPr>
      <w:r w:rsidRPr="00B37762">
        <w:t xml:space="preserve"> 2 und 4 richtig</w:t>
      </w:r>
    </w:p>
    <w:p w14:paraId="2B2C2862" w14:textId="77777777" w:rsidR="00D1016F" w:rsidRPr="00B37762" w:rsidRDefault="00D1016F" w:rsidP="00B32B51">
      <w:pPr>
        <w:pStyle w:val="ListParagraph"/>
        <w:numPr>
          <w:ilvl w:val="0"/>
          <w:numId w:val="7"/>
        </w:numPr>
      </w:pPr>
      <w:r w:rsidRPr="00B37762">
        <w:t xml:space="preserve"> Nur 4 richtig</w:t>
      </w:r>
    </w:p>
    <w:p w14:paraId="5815FC9C" w14:textId="77777777" w:rsidR="00D1016F" w:rsidRPr="00B37762" w:rsidRDefault="00D1016F" w:rsidP="00B32B51">
      <w:pPr>
        <w:pStyle w:val="ListParagraph"/>
        <w:numPr>
          <w:ilvl w:val="0"/>
          <w:numId w:val="7"/>
        </w:numPr>
      </w:pPr>
      <w:r w:rsidRPr="00B37762">
        <w:t xml:space="preserve"> Alle richtig</w:t>
      </w:r>
    </w:p>
    <w:p w14:paraId="5E88D1AC" w14:textId="77777777" w:rsidR="00D1016F" w:rsidRPr="00B37762" w:rsidRDefault="00D1016F" w:rsidP="00D1016F">
      <w:pPr>
        <w:pStyle w:val="ListParagraph"/>
        <w:ind w:left="1440"/>
      </w:pPr>
    </w:p>
    <w:p w14:paraId="41E0ADFE" w14:textId="5DD3A072" w:rsidR="00D1016F" w:rsidRPr="00B37762" w:rsidRDefault="00D1016F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>Welche Aussage hinsichtlich der Aa. renales ist richtig?</w:t>
      </w:r>
      <w:r w:rsidR="003B7DBD" w:rsidRPr="00B37762">
        <w:t xml:space="preserve"> </w:t>
      </w:r>
      <w:r w:rsidR="003B7DBD" w:rsidRPr="00B37762">
        <w:rPr>
          <w:lang w:val="en-GB"/>
        </w:rPr>
        <w:t>(Which answer concerning the renal arteries is correct?)</w:t>
      </w:r>
    </w:p>
    <w:p w14:paraId="637FC270" w14:textId="21400445" w:rsidR="00D1016F" w:rsidRPr="00B37762" w:rsidRDefault="00D1016F" w:rsidP="00B32B51">
      <w:pPr>
        <w:pStyle w:val="ListParagraph"/>
        <w:numPr>
          <w:ilvl w:val="0"/>
          <w:numId w:val="8"/>
        </w:numPr>
        <w:rPr>
          <w:lang w:val="en-GB"/>
        </w:rPr>
      </w:pPr>
      <w:r w:rsidRPr="00B37762">
        <w:rPr>
          <w:lang w:val="en-GB"/>
        </w:rPr>
        <w:t xml:space="preserve">Die A. </w:t>
      </w:r>
      <w:proofErr w:type="spellStart"/>
      <w:r w:rsidRPr="00B37762">
        <w:rPr>
          <w:lang w:val="en-GB"/>
        </w:rPr>
        <w:t>renalis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dextra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kreuzt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vor</w:t>
      </w:r>
      <w:proofErr w:type="spellEnd"/>
      <w:r w:rsidRPr="00B37762">
        <w:rPr>
          <w:lang w:val="en-GB"/>
        </w:rPr>
        <w:t xml:space="preserve"> der V. cava inferior</w:t>
      </w:r>
      <w:r w:rsidR="003B7DBD" w:rsidRPr="00B37762">
        <w:rPr>
          <w:lang w:val="en-GB"/>
        </w:rPr>
        <w:t xml:space="preserve"> (The right renal artery passes ventral to the inferior </w:t>
      </w:r>
      <w:proofErr w:type="spellStart"/>
      <w:r w:rsidR="003B7DBD" w:rsidRPr="00B37762">
        <w:rPr>
          <w:lang w:val="en-GB"/>
        </w:rPr>
        <w:t>caval</w:t>
      </w:r>
      <w:proofErr w:type="spellEnd"/>
      <w:r w:rsidR="003B7DBD" w:rsidRPr="00B37762">
        <w:rPr>
          <w:lang w:val="en-GB"/>
        </w:rPr>
        <w:t xml:space="preserve"> vein)</w:t>
      </w:r>
    </w:p>
    <w:p w14:paraId="3753225F" w14:textId="191D5003" w:rsidR="00D1016F" w:rsidRPr="00B37762" w:rsidRDefault="00D1016F" w:rsidP="00B32B51">
      <w:pPr>
        <w:pStyle w:val="ListParagraph"/>
        <w:numPr>
          <w:ilvl w:val="0"/>
          <w:numId w:val="8"/>
        </w:numPr>
        <w:rPr>
          <w:lang w:val="en-GB"/>
        </w:rPr>
      </w:pPr>
      <w:r w:rsidRPr="00B37762">
        <w:rPr>
          <w:lang w:val="en-GB"/>
        </w:rPr>
        <w:t xml:space="preserve"> Die </w:t>
      </w:r>
      <w:proofErr w:type="spellStart"/>
      <w:proofErr w:type="gramStart"/>
      <w:r w:rsidRPr="00B37762">
        <w:rPr>
          <w:lang w:val="en-GB"/>
        </w:rPr>
        <w:t>Aa</w:t>
      </w:r>
      <w:proofErr w:type="spellEnd"/>
      <w:proofErr w:type="gramEnd"/>
      <w:r w:rsidRPr="00B37762">
        <w:rPr>
          <w:lang w:val="en-GB"/>
        </w:rPr>
        <w:t xml:space="preserve">. </w:t>
      </w:r>
      <w:proofErr w:type="spellStart"/>
      <w:r w:rsidRPr="00B37762">
        <w:rPr>
          <w:lang w:val="en-GB"/>
        </w:rPr>
        <w:t>renales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gehen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kaudal</w:t>
      </w:r>
      <w:proofErr w:type="spellEnd"/>
      <w:r w:rsidRPr="00B37762">
        <w:rPr>
          <w:lang w:val="en-GB"/>
        </w:rPr>
        <w:t xml:space="preserve"> des </w:t>
      </w:r>
      <w:proofErr w:type="spellStart"/>
      <w:r w:rsidRPr="00B37762">
        <w:rPr>
          <w:lang w:val="en-GB"/>
        </w:rPr>
        <w:t>Abgangs</w:t>
      </w:r>
      <w:proofErr w:type="spellEnd"/>
      <w:r w:rsidRPr="00B37762">
        <w:rPr>
          <w:lang w:val="en-GB"/>
        </w:rPr>
        <w:t xml:space="preserve"> der A. </w:t>
      </w:r>
      <w:proofErr w:type="spellStart"/>
      <w:r w:rsidRPr="00B37762">
        <w:rPr>
          <w:lang w:val="en-GB"/>
        </w:rPr>
        <w:t>mesenterica</w:t>
      </w:r>
      <w:proofErr w:type="spellEnd"/>
      <w:r w:rsidRPr="00B37762">
        <w:rPr>
          <w:lang w:val="en-GB"/>
        </w:rPr>
        <w:t xml:space="preserve"> inferior ab</w:t>
      </w:r>
      <w:r w:rsidR="003B7DBD" w:rsidRPr="00B37762">
        <w:rPr>
          <w:lang w:val="en-GB"/>
        </w:rPr>
        <w:t xml:space="preserve"> (The renal arter</w:t>
      </w:r>
      <w:r w:rsidR="000E13EC" w:rsidRPr="00B37762">
        <w:rPr>
          <w:lang w:val="en-GB"/>
        </w:rPr>
        <w:t xml:space="preserve">ies </w:t>
      </w:r>
      <w:r w:rsidR="003B7DBD" w:rsidRPr="00B37762">
        <w:rPr>
          <w:lang w:val="en-GB"/>
        </w:rPr>
        <w:t>originate caudal to the origin of the inferior mesenteric artery)</w:t>
      </w:r>
    </w:p>
    <w:p w14:paraId="0B5A6EA2" w14:textId="06607DB4" w:rsidR="00D1016F" w:rsidRPr="00B37762" w:rsidRDefault="00F8194D" w:rsidP="00B32B51">
      <w:pPr>
        <w:pStyle w:val="ListParagraph"/>
        <w:numPr>
          <w:ilvl w:val="0"/>
          <w:numId w:val="8"/>
        </w:numPr>
        <w:rPr>
          <w:lang w:val="en-GB"/>
        </w:rPr>
      </w:pPr>
      <w:r w:rsidRPr="00B37762">
        <w:rPr>
          <w:lang w:val="en-GB"/>
        </w:rPr>
        <w:t xml:space="preserve"> Die A. </w:t>
      </w:r>
      <w:proofErr w:type="spellStart"/>
      <w:r w:rsidRPr="00B37762">
        <w:rPr>
          <w:lang w:val="en-GB"/>
        </w:rPr>
        <w:t>renalis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sin</w:t>
      </w:r>
      <w:r w:rsidR="00D1016F" w:rsidRPr="00B37762">
        <w:rPr>
          <w:lang w:val="en-GB"/>
        </w:rPr>
        <w:t>i</w:t>
      </w:r>
      <w:r w:rsidRPr="00B37762">
        <w:rPr>
          <w:lang w:val="en-GB"/>
        </w:rPr>
        <w:t>s</w:t>
      </w:r>
      <w:r w:rsidR="00D1016F" w:rsidRPr="00B37762">
        <w:rPr>
          <w:lang w:val="en-GB"/>
        </w:rPr>
        <w:t>tra</w:t>
      </w:r>
      <w:proofErr w:type="spellEnd"/>
      <w:r w:rsidR="00D1016F" w:rsidRPr="00B37762">
        <w:rPr>
          <w:lang w:val="en-GB"/>
        </w:rPr>
        <w:t xml:space="preserve"> </w:t>
      </w:r>
      <w:proofErr w:type="spellStart"/>
      <w:r w:rsidR="00D1016F" w:rsidRPr="00B37762">
        <w:rPr>
          <w:lang w:val="en-GB"/>
        </w:rPr>
        <w:t>li</w:t>
      </w:r>
      <w:r w:rsidR="000E13EC" w:rsidRPr="00B37762">
        <w:rPr>
          <w:lang w:val="en-GB"/>
        </w:rPr>
        <w:t>e</w:t>
      </w:r>
      <w:r w:rsidR="00D1016F" w:rsidRPr="00B37762">
        <w:rPr>
          <w:lang w:val="en-GB"/>
        </w:rPr>
        <w:t>gt</w:t>
      </w:r>
      <w:proofErr w:type="spellEnd"/>
      <w:r w:rsidR="00D1016F" w:rsidRPr="00B37762">
        <w:rPr>
          <w:lang w:val="en-GB"/>
        </w:rPr>
        <w:t xml:space="preserve"> stets </w:t>
      </w:r>
      <w:proofErr w:type="spellStart"/>
      <w:r w:rsidR="00D1016F" w:rsidRPr="00B37762">
        <w:rPr>
          <w:lang w:val="en-GB"/>
        </w:rPr>
        <w:t>vor</w:t>
      </w:r>
      <w:proofErr w:type="spellEnd"/>
      <w:r w:rsidR="00D1016F" w:rsidRPr="00B37762">
        <w:rPr>
          <w:lang w:val="en-GB"/>
        </w:rPr>
        <w:t xml:space="preserve"> der V. </w:t>
      </w:r>
      <w:proofErr w:type="spellStart"/>
      <w:r w:rsidR="00D1016F" w:rsidRPr="00B37762">
        <w:rPr>
          <w:lang w:val="en-GB"/>
        </w:rPr>
        <w:t>renalis</w:t>
      </w:r>
      <w:proofErr w:type="spellEnd"/>
      <w:r w:rsidR="00D1016F" w:rsidRPr="00B37762">
        <w:rPr>
          <w:lang w:val="en-GB"/>
        </w:rPr>
        <w:t xml:space="preserve"> </w:t>
      </w:r>
      <w:proofErr w:type="spellStart"/>
      <w:r w:rsidR="00D1016F" w:rsidRPr="00B37762">
        <w:rPr>
          <w:lang w:val="en-GB"/>
        </w:rPr>
        <w:t>sinistra</w:t>
      </w:r>
      <w:proofErr w:type="spellEnd"/>
      <w:r w:rsidR="000E13EC" w:rsidRPr="00B37762">
        <w:rPr>
          <w:lang w:val="en-GB"/>
        </w:rPr>
        <w:t xml:space="preserve"> (The left renal artery always is located ventral to the left renal vein)</w:t>
      </w:r>
    </w:p>
    <w:p w14:paraId="2752E158" w14:textId="21C469F4" w:rsidR="00D1016F" w:rsidRPr="00B37762" w:rsidRDefault="00D1016F" w:rsidP="00B32B51">
      <w:pPr>
        <w:pStyle w:val="ListParagraph"/>
        <w:numPr>
          <w:ilvl w:val="0"/>
          <w:numId w:val="8"/>
        </w:numPr>
        <w:rPr>
          <w:lang w:val="en-GB"/>
        </w:rPr>
      </w:pPr>
      <w:r w:rsidRPr="00B37762">
        <w:rPr>
          <w:lang w:val="en-GB"/>
        </w:rPr>
        <w:t xml:space="preserve"> Die </w:t>
      </w:r>
      <w:proofErr w:type="spellStart"/>
      <w:proofErr w:type="gramStart"/>
      <w:r w:rsidRPr="00B37762">
        <w:rPr>
          <w:lang w:val="en-GB"/>
        </w:rPr>
        <w:t>Aa</w:t>
      </w:r>
      <w:proofErr w:type="spellEnd"/>
      <w:proofErr w:type="gramEnd"/>
      <w:r w:rsidRPr="00B37762">
        <w:rPr>
          <w:lang w:val="en-GB"/>
        </w:rPr>
        <w:t xml:space="preserve">. </w:t>
      </w:r>
      <w:proofErr w:type="spellStart"/>
      <w:r w:rsidRPr="00B37762">
        <w:rPr>
          <w:lang w:val="en-GB"/>
        </w:rPr>
        <w:t>renales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geben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eine</w:t>
      </w:r>
      <w:proofErr w:type="spellEnd"/>
      <w:r w:rsidRPr="00B37762">
        <w:rPr>
          <w:lang w:val="en-GB"/>
        </w:rPr>
        <w:t xml:space="preserve"> A. </w:t>
      </w:r>
      <w:proofErr w:type="spellStart"/>
      <w:r w:rsidRPr="00B37762">
        <w:rPr>
          <w:lang w:val="en-GB"/>
        </w:rPr>
        <w:t>suprarenalis</w:t>
      </w:r>
      <w:proofErr w:type="spellEnd"/>
      <w:r w:rsidRPr="00B37762">
        <w:rPr>
          <w:lang w:val="en-GB"/>
        </w:rPr>
        <w:t xml:space="preserve"> inferior a</w:t>
      </w:r>
      <w:r w:rsidR="000E13EC" w:rsidRPr="00B37762">
        <w:rPr>
          <w:lang w:val="en-GB"/>
        </w:rPr>
        <w:t>b (The renal arteries give off an inferior suprarenal artery)</w:t>
      </w:r>
    </w:p>
    <w:p w14:paraId="319BB20E" w14:textId="3834A830" w:rsidR="00D1016F" w:rsidRPr="00B37762" w:rsidRDefault="00D1016F" w:rsidP="00B32B51">
      <w:pPr>
        <w:pStyle w:val="ListParagraph"/>
        <w:numPr>
          <w:ilvl w:val="0"/>
          <w:numId w:val="8"/>
        </w:numPr>
      </w:pPr>
      <w:r w:rsidRPr="00B37762">
        <w:rPr>
          <w:lang w:val="de-DE"/>
        </w:rPr>
        <w:t xml:space="preserve"> </w:t>
      </w:r>
      <w:r w:rsidRPr="00B37762">
        <w:t>Die A. renalis versorgt die Milz</w:t>
      </w:r>
      <w:r w:rsidR="000E13EC" w:rsidRPr="00B37762">
        <w:t xml:space="preserve"> (The renal artery supplies the spleen)</w:t>
      </w:r>
    </w:p>
    <w:p w14:paraId="3D0A88B2" w14:textId="77777777" w:rsidR="00D1016F" w:rsidRPr="00B37762" w:rsidRDefault="00D1016F" w:rsidP="00D1016F">
      <w:pPr>
        <w:pStyle w:val="ListParagraph"/>
        <w:ind w:left="1080"/>
      </w:pPr>
    </w:p>
    <w:p w14:paraId="582AE4B0" w14:textId="1BB3C4C8" w:rsidR="00D1016F" w:rsidRPr="00B37762" w:rsidRDefault="00D1016F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>Die Bifurcatio aortae projiziert sich wohin?</w:t>
      </w:r>
      <w:r w:rsidR="00E66F2C" w:rsidRPr="00B37762">
        <w:t xml:space="preserve"> </w:t>
      </w:r>
      <w:r w:rsidR="00E66F2C" w:rsidRPr="00B37762">
        <w:rPr>
          <w:lang w:val="en-GB"/>
        </w:rPr>
        <w:t>(On which vertebral body level or structure is the projection of the bifurcation of abdominal aorta?)</w:t>
      </w:r>
    </w:p>
    <w:p w14:paraId="00940D7B" w14:textId="77777777" w:rsidR="00D1016F" w:rsidRPr="00B37762" w:rsidRDefault="00D1016F" w:rsidP="00B32B51">
      <w:pPr>
        <w:pStyle w:val="ListParagraph"/>
        <w:numPr>
          <w:ilvl w:val="0"/>
          <w:numId w:val="9"/>
        </w:numPr>
      </w:pPr>
      <w:r w:rsidRPr="00B37762">
        <w:t>L1</w:t>
      </w:r>
    </w:p>
    <w:p w14:paraId="4AD5DD7B" w14:textId="77777777" w:rsidR="00D1016F" w:rsidRPr="00B37762" w:rsidRDefault="00D1016F" w:rsidP="00B32B51">
      <w:pPr>
        <w:pStyle w:val="ListParagraph"/>
        <w:numPr>
          <w:ilvl w:val="0"/>
          <w:numId w:val="9"/>
        </w:numPr>
      </w:pPr>
      <w:r w:rsidRPr="00B37762">
        <w:t>Umbilicus</w:t>
      </w:r>
    </w:p>
    <w:p w14:paraId="099EA190" w14:textId="77777777" w:rsidR="00D1016F" w:rsidRPr="00B37762" w:rsidRDefault="00D1016F" w:rsidP="00B32B51">
      <w:pPr>
        <w:pStyle w:val="ListParagraph"/>
        <w:numPr>
          <w:ilvl w:val="0"/>
          <w:numId w:val="9"/>
        </w:numPr>
      </w:pPr>
      <w:r w:rsidRPr="00B37762">
        <w:t>S2</w:t>
      </w:r>
    </w:p>
    <w:p w14:paraId="25A8C324" w14:textId="77777777" w:rsidR="00D1016F" w:rsidRPr="00B37762" w:rsidRDefault="00D1016F" w:rsidP="00B32B51">
      <w:pPr>
        <w:pStyle w:val="ListParagraph"/>
        <w:numPr>
          <w:ilvl w:val="0"/>
          <w:numId w:val="9"/>
        </w:numPr>
      </w:pPr>
      <w:r w:rsidRPr="00B37762">
        <w:t>L4</w:t>
      </w:r>
    </w:p>
    <w:p w14:paraId="56530DE6" w14:textId="77777777" w:rsidR="00D1016F" w:rsidRPr="00B37762" w:rsidRDefault="00D1016F" w:rsidP="00D1016F">
      <w:pPr>
        <w:pStyle w:val="ListParagraph"/>
        <w:ind w:left="1080"/>
      </w:pPr>
    </w:p>
    <w:p w14:paraId="4B4917E1" w14:textId="77777777" w:rsidR="00D1016F" w:rsidRPr="00B37762" w:rsidRDefault="00D1016F" w:rsidP="00B32B51">
      <w:pPr>
        <w:pStyle w:val="ListParagraph"/>
        <w:numPr>
          <w:ilvl w:val="0"/>
          <w:numId w:val="10"/>
        </w:numPr>
      </w:pPr>
      <w:r w:rsidRPr="00B37762">
        <w:t>1, 2 und 3 richtig</w:t>
      </w:r>
    </w:p>
    <w:p w14:paraId="4E25FF16" w14:textId="77777777" w:rsidR="00D1016F" w:rsidRPr="00B37762" w:rsidRDefault="00D1016F" w:rsidP="00B32B51">
      <w:pPr>
        <w:pStyle w:val="ListParagraph"/>
        <w:numPr>
          <w:ilvl w:val="0"/>
          <w:numId w:val="10"/>
        </w:numPr>
      </w:pPr>
      <w:r w:rsidRPr="00B37762">
        <w:t xml:space="preserve"> 1 und 3 richtig</w:t>
      </w:r>
    </w:p>
    <w:p w14:paraId="22B7BB7F" w14:textId="77777777" w:rsidR="00D1016F" w:rsidRPr="00B37762" w:rsidRDefault="00D1016F" w:rsidP="00B32B51">
      <w:pPr>
        <w:pStyle w:val="ListParagraph"/>
        <w:numPr>
          <w:ilvl w:val="0"/>
          <w:numId w:val="10"/>
        </w:numPr>
      </w:pPr>
      <w:r w:rsidRPr="00B37762">
        <w:t xml:space="preserve"> 2 und 4 richtig</w:t>
      </w:r>
    </w:p>
    <w:p w14:paraId="7DA0BC11" w14:textId="77777777" w:rsidR="00D1016F" w:rsidRPr="00B37762" w:rsidRDefault="00D1016F" w:rsidP="00B32B51">
      <w:pPr>
        <w:pStyle w:val="ListParagraph"/>
        <w:numPr>
          <w:ilvl w:val="0"/>
          <w:numId w:val="10"/>
        </w:numPr>
      </w:pPr>
      <w:r w:rsidRPr="00B37762">
        <w:t xml:space="preserve"> Nur 4 richtig</w:t>
      </w:r>
    </w:p>
    <w:p w14:paraId="1A5BDC94" w14:textId="77777777" w:rsidR="00D1016F" w:rsidRPr="00B37762" w:rsidRDefault="00D1016F" w:rsidP="00B32B51">
      <w:pPr>
        <w:pStyle w:val="ListParagraph"/>
        <w:numPr>
          <w:ilvl w:val="0"/>
          <w:numId w:val="10"/>
        </w:numPr>
      </w:pPr>
      <w:r w:rsidRPr="00B37762">
        <w:t xml:space="preserve"> Alle richtig</w:t>
      </w:r>
    </w:p>
    <w:p w14:paraId="5129CBBE" w14:textId="77777777" w:rsidR="0029105F" w:rsidRPr="00B37762" w:rsidRDefault="0029105F" w:rsidP="0029105F">
      <w:pPr>
        <w:pStyle w:val="ListParagraph"/>
        <w:ind w:left="1440"/>
      </w:pPr>
    </w:p>
    <w:p w14:paraId="4B7A17C8" w14:textId="22DB749F" w:rsidR="0029105F" w:rsidRPr="00B37762" w:rsidRDefault="0029105F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>Die direkten Äste des Truncus coeliacus sind?</w:t>
      </w:r>
      <w:r w:rsidR="00E66F2C" w:rsidRPr="00B37762">
        <w:t xml:space="preserve"> </w:t>
      </w:r>
      <w:r w:rsidR="00E66F2C" w:rsidRPr="00B37762">
        <w:rPr>
          <w:lang w:val="en-GB"/>
        </w:rPr>
        <w:t>(Which regularly are the main branches of the coeliac trunk)</w:t>
      </w:r>
    </w:p>
    <w:p w14:paraId="25EF32BE" w14:textId="77777777" w:rsidR="0029105F" w:rsidRPr="00B37762" w:rsidRDefault="0029105F" w:rsidP="00B32B51">
      <w:pPr>
        <w:pStyle w:val="ListParagraph"/>
        <w:numPr>
          <w:ilvl w:val="0"/>
          <w:numId w:val="12"/>
        </w:numPr>
      </w:pPr>
      <w:r w:rsidRPr="00B37762">
        <w:t>A. gastrica sinistra</w:t>
      </w:r>
    </w:p>
    <w:p w14:paraId="647A69C1" w14:textId="77777777" w:rsidR="0029105F" w:rsidRPr="00B37762" w:rsidRDefault="0029105F" w:rsidP="00B32B51">
      <w:pPr>
        <w:pStyle w:val="ListParagraph"/>
        <w:numPr>
          <w:ilvl w:val="0"/>
          <w:numId w:val="12"/>
        </w:numPr>
      </w:pPr>
      <w:r w:rsidRPr="00B37762">
        <w:t>A. hepatica communis</w:t>
      </w:r>
    </w:p>
    <w:p w14:paraId="4737FCEF" w14:textId="77777777" w:rsidR="0029105F" w:rsidRPr="00B37762" w:rsidRDefault="0029105F" w:rsidP="00B32B51">
      <w:pPr>
        <w:pStyle w:val="ListParagraph"/>
        <w:numPr>
          <w:ilvl w:val="0"/>
          <w:numId w:val="12"/>
        </w:numPr>
      </w:pPr>
      <w:r w:rsidRPr="00B37762">
        <w:t>A. lienalis (splenica)</w:t>
      </w:r>
    </w:p>
    <w:p w14:paraId="49EF4546" w14:textId="77777777" w:rsidR="0029105F" w:rsidRPr="00B37762" w:rsidRDefault="0029105F" w:rsidP="00B32B51">
      <w:pPr>
        <w:pStyle w:val="ListParagraph"/>
        <w:numPr>
          <w:ilvl w:val="0"/>
          <w:numId w:val="12"/>
        </w:numPr>
      </w:pPr>
      <w:r w:rsidRPr="00B37762">
        <w:t>A. gastroduodenalis</w:t>
      </w:r>
    </w:p>
    <w:p w14:paraId="7B417035" w14:textId="77777777" w:rsidR="0029105F" w:rsidRPr="00B37762" w:rsidRDefault="0029105F" w:rsidP="0029105F">
      <w:pPr>
        <w:pStyle w:val="ListParagraph"/>
        <w:ind w:left="1080"/>
      </w:pPr>
    </w:p>
    <w:p w14:paraId="187AA308" w14:textId="77777777" w:rsidR="0029105F" w:rsidRPr="00B37762" w:rsidRDefault="0029105F" w:rsidP="00B32B51">
      <w:pPr>
        <w:pStyle w:val="ListParagraph"/>
        <w:numPr>
          <w:ilvl w:val="0"/>
          <w:numId w:val="13"/>
        </w:numPr>
      </w:pPr>
      <w:r w:rsidRPr="00B37762">
        <w:t>1, 2 und 3 richtig</w:t>
      </w:r>
    </w:p>
    <w:p w14:paraId="33CD3476" w14:textId="77777777" w:rsidR="0029105F" w:rsidRPr="00B37762" w:rsidRDefault="0029105F" w:rsidP="00B32B51">
      <w:pPr>
        <w:pStyle w:val="ListParagraph"/>
        <w:numPr>
          <w:ilvl w:val="0"/>
          <w:numId w:val="13"/>
        </w:numPr>
      </w:pPr>
      <w:r w:rsidRPr="00B37762">
        <w:t xml:space="preserve"> 1 und 3 richtig</w:t>
      </w:r>
    </w:p>
    <w:p w14:paraId="62626270" w14:textId="77777777" w:rsidR="0029105F" w:rsidRPr="00B37762" w:rsidRDefault="0029105F" w:rsidP="00B32B51">
      <w:pPr>
        <w:pStyle w:val="ListParagraph"/>
        <w:numPr>
          <w:ilvl w:val="0"/>
          <w:numId w:val="13"/>
        </w:numPr>
      </w:pPr>
      <w:r w:rsidRPr="00B37762">
        <w:t xml:space="preserve"> 2 und 4 richtig</w:t>
      </w:r>
    </w:p>
    <w:p w14:paraId="73675F24" w14:textId="77777777" w:rsidR="0029105F" w:rsidRPr="00B37762" w:rsidRDefault="0029105F" w:rsidP="00B32B51">
      <w:pPr>
        <w:pStyle w:val="ListParagraph"/>
        <w:numPr>
          <w:ilvl w:val="0"/>
          <w:numId w:val="13"/>
        </w:numPr>
      </w:pPr>
      <w:r w:rsidRPr="00B37762">
        <w:lastRenderedPageBreak/>
        <w:t xml:space="preserve"> Nur 4 richtig</w:t>
      </w:r>
    </w:p>
    <w:p w14:paraId="5FB9DCF7" w14:textId="77777777" w:rsidR="0029105F" w:rsidRPr="00B37762" w:rsidRDefault="0029105F" w:rsidP="00B32B51">
      <w:pPr>
        <w:pStyle w:val="ListParagraph"/>
        <w:numPr>
          <w:ilvl w:val="0"/>
          <w:numId w:val="13"/>
        </w:numPr>
      </w:pPr>
      <w:r w:rsidRPr="00B37762">
        <w:t xml:space="preserve"> Alle richtig</w:t>
      </w:r>
    </w:p>
    <w:p w14:paraId="785ED75A" w14:textId="77777777" w:rsidR="0029105F" w:rsidRPr="00B37762" w:rsidRDefault="0029105F" w:rsidP="0029105F">
      <w:pPr>
        <w:pStyle w:val="ListParagraph"/>
        <w:ind w:left="1440"/>
      </w:pPr>
    </w:p>
    <w:p w14:paraId="69789FEA" w14:textId="4545743C" w:rsidR="0029105F" w:rsidRPr="00B37762" w:rsidRDefault="0029105F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 xml:space="preserve">Die V. mesenterica superior und V. lienalis (splenica) bilden durch ihren </w:t>
      </w:r>
      <w:r w:rsidR="00E66F2C" w:rsidRPr="00B37762">
        <w:t>Zusammenfluss welche</w:t>
      </w:r>
      <w:r w:rsidRPr="00B37762">
        <w:t xml:space="preserve"> Vene?</w:t>
      </w:r>
      <w:r w:rsidR="00E66F2C" w:rsidRPr="00B37762">
        <w:t xml:space="preserve"> </w:t>
      </w:r>
      <w:r w:rsidR="00E66F2C" w:rsidRPr="00B37762">
        <w:rPr>
          <w:lang w:val="en-GB"/>
        </w:rPr>
        <w:t xml:space="preserve">(Which vein is formed by the </w:t>
      </w:r>
      <w:proofErr w:type="spellStart"/>
      <w:r w:rsidR="00E66F2C" w:rsidRPr="00B37762">
        <w:rPr>
          <w:lang w:val="en-GB"/>
        </w:rPr>
        <w:t>confluens</w:t>
      </w:r>
      <w:proofErr w:type="spellEnd"/>
      <w:r w:rsidR="00E66F2C" w:rsidRPr="00B37762">
        <w:rPr>
          <w:lang w:val="en-GB"/>
        </w:rPr>
        <w:t xml:space="preserve"> of superior mesenteric and splenic vein?)</w:t>
      </w:r>
    </w:p>
    <w:p w14:paraId="539BB68A" w14:textId="77777777" w:rsidR="0029105F" w:rsidRPr="00B37762" w:rsidRDefault="0029105F" w:rsidP="00B32B51">
      <w:pPr>
        <w:pStyle w:val="ListParagraph"/>
        <w:numPr>
          <w:ilvl w:val="0"/>
          <w:numId w:val="14"/>
        </w:numPr>
      </w:pPr>
      <w:r w:rsidRPr="00B37762">
        <w:t>V. mesenterica inferior</w:t>
      </w:r>
    </w:p>
    <w:p w14:paraId="17B6A081" w14:textId="77777777" w:rsidR="0029105F" w:rsidRPr="00B37762" w:rsidRDefault="0029105F" w:rsidP="00B32B51">
      <w:pPr>
        <w:pStyle w:val="ListParagraph"/>
        <w:numPr>
          <w:ilvl w:val="0"/>
          <w:numId w:val="14"/>
        </w:numPr>
      </w:pPr>
      <w:r w:rsidRPr="00B37762">
        <w:t xml:space="preserve"> V. cava inferior</w:t>
      </w:r>
    </w:p>
    <w:p w14:paraId="54383C92" w14:textId="77777777" w:rsidR="0029105F" w:rsidRPr="00B37762" w:rsidRDefault="0029105F" w:rsidP="00B32B51">
      <w:pPr>
        <w:pStyle w:val="ListParagraph"/>
        <w:numPr>
          <w:ilvl w:val="0"/>
          <w:numId w:val="14"/>
        </w:numPr>
      </w:pPr>
      <w:r w:rsidRPr="00B37762">
        <w:t xml:space="preserve"> V. portae</w:t>
      </w:r>
    </w:p>
    <w:p w14:paraId="0C78805D" w14:textId="77777777" w:rsidR="0029105F" w:rsidRPr="00B37762" w:rsidRDefault="0029105F" w:rsidP="00B32B51">
      <w:pPr>
        <w:pStyle w:val="ListParagraph"/>
        <w:numPr>
          <w:ilvl w:val="0"/>
          <w:numId w:val="14"/>
        </w:numPr>
      </w:pPr>
      <w:r w:rsidRPr="00B37762">
        <w:t xml:space="preserve"> V. hepatica</w:t>
      </w:r>
    </w:p>
    <w:p w14:paraId="05E122AA" w14:textId="77777777" w:rsidR="008F7DC6" w:rsidRPr="00B37762" w:rsidRDefault="0029105F" w:rsidP="00B32B51">
      <w:pPr>
        <w:pStyle w:val="ListParagraph"/>
        <w:numPr>
          <w:ilvl w:val="0"/>
          <w:numId w:val="14"/>
        </w:numPr>
      </w:pPr>
      <w:r w:rsidRPr="00B37762">
        <w:t xml:space="preserve"> V. azygos</w:t>
      </w:r>
    </w:p>
    <w:p w14:paraId="28FB940C" w14:textId="77777777" w:rsidR="008F7DC6" w:rsidRPr="00B37762" w:rsidRDefault="008F7DC6" w:rsidP="008F7DC6">
      <w:pPr>
        <w:pStyle w:val="ListParagraph"/>
        <w:ind w:left="1080"/>
      </w:pPr>
    </w:p>
    <w:p w14:paraId="566B645A" w14:textId="6D6B89AB" w:rsidR="0029105F" w:rsidRPr="00B37762" w:rsidRDefault="008F7DC6" w:rsidP="00D77A0A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>Welche Venen werden erweitert, damit es bei portalen Hypertonus zur Ausbildung des Caput medusae kommt?</w:t>
      </w:r>
      <w:r w:rsidR="00E66F2C" w:rsidRPr="00B37762">
        <w:t xml:space="preserve"> </w:t>
      </w:r>
      <w:r w:rsidR="00E66F2C" w:rsidRPr="00B37762">
        <w:rPr>
          <w:lang w:val="en-GB"/>
        </w:rPr>
        <w:t xml:space="preserve">(Which veins are enlarged to form the „Caput </w:t>
      </w:r>
      <w:proofErr w:type="spellStart"/>
      <w:r w:rsidR="00E66F2C" w:rsidRPr="00B37762">
        <w:rPr>
          <w:lang w:val="en-GB"/>
        </w:rPr>
        <w:t>medusae</w:t>
      </w:r>
      <w:proofErr w:type="spellEnd"/>
      <w:r w:rsidR="00E66F2C" w:rsidRPr="00B37762">
        <w:rPr>
          <w:lang w:val="en-GB"/>
        </w:rPr>
        <w:t xml:space="preserve"> “caused by portal hypertonia?)</w:t>
      </w:r>
    </w:p>
    <w:p w14:paraId="70F5C249" w14:textId="77777777" w:rsidR="008F7DC6" w:rsidRPr="00B37762" w:rsidRDefault="008F7DC6" w:rsidP="00B32B51">
      <w:pPr>
        <w:pStyle w:val="ListParagraph"/>
        <w:numPr>
          <w:ilvl w:val="0"/>
          <w:numId w:val="15"/>
        </w:numPr>
      </w:pPr>
      <w:r w:rsidRPr="00B37762">
        <w:t>V. umbilicalis</w:t>
      </w:r>
    </w:p>
    <w:p w14:paraId="1F2B5273" w14:textId="77777777" w:rsidR="008F7DC6" w:rsidRPr="00B37762" w:rsidRDefault="008F7DC6" w:rsidP="00B32B51">
      <w:pPr>
        <w:pStyle w:val="ListParagraph"/>
        <w:numPr>
          <w:ilvl w:val="0"/>
          <w:numId w:val="15"/>
        </w:numPr>
      </w:pPr>
      <w:r w:rsidRPr="00B37762">
        <w:t xml:space="preserve"> Venae paraumbilicales</w:t>
      </w:r>
    </w:p>
    <w:p w14:paraId="5C06B6DB" w14:textId="77777777" w:rsidR="008F7DC6" w:rsidRPr="00B37762" w:rsidRDefault="008F7DC6" w:rsidP="00B32B51">
      <w:pPr>
        <w:pStyle w:val="ListParagraph"/>
        <w:numPr>
          <w:ilvl w:val="0"/>
          <w:numId w:val="15"/>
        </w:numPr>
      </w:pPr>
      <w:r w:rsidRPr="00B37762">
        <w:t xml:space="preserve"> V. cava inferior</w:t>
      </w:r>
    </w:p>
    <w:p w14:paraId="08A1C86D" w14:textId="77777777" w:rsidR="008F7DC6" w:rsidRPr="00B37762" w:rsidRDefault="008F7DC6" w:rsidP="00B32B51">
      <w:pPr>
        <w:pStyle w:val="ListParagraph"/>
        <w:numPr>
          <w:ilvl w:val="0"/>
          <w:numId w:val="15"/>
        </w:numPr>
      </w:pPr>
      <w:r w:rsidRPr="00B37762">
        <w:t xml:space="preserve"> Vv. heapticae</w:t>
      </w:r>
    </w:p>
    <w:p w14:paraId="4192C168" w14:textId="77777777" w:rsidR="008F7DC6" w:rsidRPr="00B37762" w:rsidRDefault="008F7DC6" w:rsidP="00B32B51">
      <w:pPr>
        <w:pStyle w:val="ListParagraph"/>
        <w:numPr>
          <w:ilvl w:val="0"/>
          <w:numId w:val="15"/>
        </w:numPr>
      </w:pPr>
      <w:r w:rsidRPr="00B37762">
        <w:t xml:space="preserve"> Vv. epigastricae superficiales</w:t>
      </w:r>
    </w:p>
    <w:p w14:paraId="36129B62" w14:textId="77777777" w:rsidR="008F7DC6" w:rsidRPr="00B37762" w:rsidRDefault="008F7DC6" w:rsidP="008F7DC6">
      <w:pPr>
        <w:pStyle w:val="ListParagraph"/>
        <w:ind w:left="1080"/>
      </w:pPr>
    </w:p>
    <w:p w14:paraId="02DFC7F6" w14:textId="237C70C6" w:rsidR="008F7DC6" w:rsidRPr="00B37762" w:rsidRDefault="008F7DC6" w:rsidP="008F7DC6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 xml:space="preserve">Welche </w:t>
      </w:r>
      <w:r w:rsidR="00E66F2C" w:rsidRPr="00B37762">
        <w:t>Gefäße</w:t>
      </w:r>
      <w:r w:rsidRPr="00B37762">
        <w:t xml:space="preserve"> laufen entlang der Curvatura maior ventriculi?</w:t>
      </w:r>
      <w:r w:rsidR="00E66F2C" w:rsidRPr="00B37762">
        <w:t xml:space="preserve"> </w:t>
      </w:r>
      <w:r w:rsidR="00E66F2C" w:rsidRPr="00B37762">
        <w:rPr>
          <w:lang w:val="en-GB"/>
        </w:rPr>
        <w:t>(Which vessels are regularly to be found along the greater curvature?)</w:t>
      </w:r>
    </w:p>
    <w:p w14:paraId="5E06D52C" w14:textId="77777777" w:rsidR="008F7DC6" w:rsidRPr="00B37762" w:rsidRDefault="008F7DC6" w:rsidP="00B32B51">
      <w:pPr>
        <w:pStyle w:val="ListParagraph"/>
        <w:numPr>
          <w:ilvl w:val="0"/>
          <w:numId w:val="16"/>
        </w:numPr>
      </w:pPr>
      <w:r w:rsidRPr="00B37762">
        <w:t>A. gastroepiploica (gastroomentalis) dextra</w:t>
      </w:r>
    </w:p>
    <w:p w14:paraId="472CEAA7" w14:textId="77777777" w:rsidR="008F7DC6" w:rsidRPr="00B37762" w:rsidRDefault="008F7DC6" w:rsidP="00B32B51">
      <w:pPr>
        <w:pStyle w:val="ListParagraph"/>
        <w:numPr>
          <w:ilvl w:val="0"/>
          <w:numId w:val="16"/>
        </w:numPr>
      </w:pPr>
      <w:r w:rsidRPr="00B37762">
        <w:t>A. gastroduodenalis</w:t>
      </w:r>
    </w:p>
    <w:p w14:paraId="2132E834" w14:textId="77777777" w:rsidR="008F7DC6" w:rsidRPr="00B37762" w:rsidRDefault="008F7DC6" w:rsidP="00B32B51">
      <w:pPr>
        <w:pStyle w:val="ListParagraph"/>
        <w:numPr>
          <w:ilvl w:val="0"/>
          <w:numId w:val="16"/>
        </w:numPr>
      </w:pPr>
      <w:r w:rsidRPr="00B37762">
        <w:t>A. gastroepiploica (gastroomentalis) sinistra</w:t>
      </w:r>
    </w:p>
    <w:p w14:paraId="3902DD12" w14:textId="77777777" w:rsidR="008F7DC6" w:rsidRPr="00B37762" w:rsidRDefault="008F7DC6" w:rsidP="00B32B51">
      <w:pPr>
        <w:pStyle w:val="ListParagraph"/>
        <w:numPr>
          <w:ilvl w:val="0"/>
          <w:numId w:val="16"/>
        </w:numPr>
      </w:pPr>
      <w:r w:rsidRPr="00B37762">
        <w:t xml:space="preserve"> A. lienalis</w:t>
      </w:r>
    </w:p>
    <w:p w14:paraId="3DE7CEA3" w14:textId="77777777" w:rsidR="008F7DC6" w:rsidRPr="00B37762" w:rsidRDefault="008F7DC6" w:rsidP="008F7DC6">
      <w:pPr>
        <w:pStyle w:val="ListParagraph"/>
        <w:ind w:left="1080"/>
      </w:pPr>
    </w:p>
    <w:p w14:paraId="00EF078E" w14:textId="77777777" w:rsidR="008F7DC6" w:rsidRPr="00B37762" w:rsidRDefault="008F7DC6" w:rsidP="00B32B51">
      <w:pPr>
        <w:pStyle w:val="ListParagraph"/>
        <w:numPr>
          <w:ilvl w:val="0"/>
          <w:numId w:val="17"/>
        </w:numPr>
      </w:pPr>
      <w:r w:rsidRPr="00B37762">
        <w:t>1, 2 und 3 richtig</w:t>
      </w:r>
    </w:p>
    <w:p w14:paraId="6D0178DF" w14:textId="77777777" w:rsidR="008F7DC6" w:rsidRPr="00B37762" w:rsidRDefault="008F7DC6" w:rsidP="00B32B51">
      <w:pPr>
        <w:pStyle w:val="ListParagraph"/>
        <w:numPr>
          <w:ilvl w:val="0"/>
          <w:numId w:val="17"/>
        </w:numPr>
      </w:pPr>
      <w:r w:rsidRPr="00B37762">
        <w:t xml:space="preserve"> 1 und 3 richtig</w:t>
      </w:r>
    </w:p>
    <w:p w14:paraId="6C86FC3F" w14:textId="77777777" w:rsidR="008F7DC6" w:rsidRPr="00B37762" w:rsidRDefault="008F7DC6" w:rsidP="00B32B51">
      <w:pPr>
        <w:pStyle w:val="ListParagraph"/>
        <w:numPr>
          <w:ilvl w:val="0"/>
          <w:numId w:val="17"/>
        </w:numPr>
      </w:pPr>
      <w:r w:rsidRPr="00B37762">
        <w:t xml:space="preserve"> 2 und 4 richtig</w:t>
      </w:r>
    </w:p>
    <w:p w14:paraId="1187DE39" w14:textId="77777777" w:rsidR="008F7DC6" w:rsidRPr="00B37762" w:rsidRDefault="008F7DC6" w:rsidP="00B32B51">
      <w:pPr>
        <w:pStyle w:val="ListParagraph"/>
        <w:numPr>
          <w:ilvl w:val="0"/>
          <w:numId w:val="17"/>
        </w:numPr>
      </w:pPr>
      <w:r w:rsidRPr="00B37762">
        <w:t xml:space="preserve"> Nur 4 richtig</w:t>
      </w:r>
    </w:p>
    <w:p w14:paraId="2464E263" w14:textId="77777777" w:rsidR="00487A55" w:rsidRPr="00B37762" w:rsidRDefault="008F7DC6" w:rsidP="00B32B51">
      <w:pPr>
        <w:pStyle w:val="ListParagraph"/>
        <w:numPr>
          <w:ilvl w:val="0"/>
          <w:numId w:val="17"/>
        </w:numPr>
      </w:pPr>
      <w:r w:rsidRPr="00B37762">
        <w:t xml:space="preserve"> Alle richtig</w:t>
      </w:r>
    </w:p>
    <w:p w14:paraId="4D4DB3D9" w14:textId="77777777" w:rsidR="00B32B51" w:rsidRPr="00B37762" w:rsidRDefault="00B32B51" w:rsidP="00B32B51">
      <w:pPr>
        <w:pStyle w:val="ListParagraph"/>
        <w:ind w:left="1068"/>
      </w:pPr>
    </w:p>
    <w:p w14:paraId="38F97B67" w14:textId="29635393" w:rsidR="00487A55" w:rsidRPr="00B37762" w:rsidRDefault="00487A55" w:rsidP="008F7DC6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>An welcher Stelle der Leber treten die Venae hepaticae aus?</w:t>
      </w:r>
      <w:r w:rsidR="00E66F2C" w:rsidRPr="00B37762">
        <w:t xml:space="preserve"> </w:t>
      </w:r>
      <w:r w:rsidR="00E66F2C" w:rsidRPr="00B37762">
        <w:rPr>
          <w:lang w:val="en-GB"/>
        </w:rPr>
        <w:t>(At which area of the liver do exit the hepatic veins?)</w:t>
      </w:r>
    </w:p>
    <w:p w14:paraId="55FFE3A7" w14:textId="77777777" w:rsidR="00487A55" w:rsidRPr="00B37762" w:rsidRDefault="00487A55" w:rsidP="00B32B51">
      <w:pPr>
        <w:pStyle w:val="ListParagraph"/>
        <w:numPr>
          <w:ilvl w:val="0"/>
          <w:numId w:val="18"/>
        </w:numPr>
      </w:pPr>
      <w:r w:rsidRPr="00B37762">
        <w:t>Porta hepatis</w:t>
      </w:r>
    </w:p>
    <w:p w14:paraId="54CD5136" w14:textId="77777777" w:rsidR="00487A55" w:rsidRPr="00B37762" w:rsidRDefault="00487A55" w:rsidP="00B32B51">
      <w:pPr>
        <w:pStyle w:val="ListParagraph"/>
        <w:numPr>
          <w:ilvl w:val="0"/>
          <w:numId w:val="18"/>
        </w:numPr>
      </w:pPr>
      <w:r w:rsidRPr="00B37762">
        <w:t>Lamina affixa</w:t>
      </w:r>
    </w:p>
    <w:p w14:paraId="63B172C3" w14:textId="77777777" w:rsidR="00487A55" w:rsidRPr="00B37762" w:rsidRDefault="00487A55" w:rsidP="00B32B51">
      <w:pPr>
        <w:pStyle w:val="ListParagraph"/>
        <w:numPr>
          <w:ilvl w:val="0"/>
          <w:numId w:val="18"/>
        </w:numPr>
      </w:pPr>
      <w:r w:rsidRPr="00B37762">
        <w:t>Fissura ligamenti venosi</w:t>
      </w:r>
    </w:p>
    <w:p w14:paraId="298C7D21" w14:textId="77777777" w:rsidR="00487A55" w:rsidRPr="00B37762" w:rsidRDefault="00487A55" w:rsidP="00B32B51">
      <w:pPr>
        <w:pStyle w:val="ListParagraph"/>
        <w:numPr>
          <w:ilvl w:val="0"/>
          <w:numId w:val="18"/>
        </w:numPr>
      </w:pPr>
      <w:r w:rsidRPr="00B37762">
        <w:t>Area nuda</w:t>
      </w:r>
    </w:p>
    <w:p w14:paraId="0DA9301C" w14:textId="77777777" w:rsidR="00487A55" w:rsidRPr="00B37762" w:rsidRDefault="00487A55" w:rsidP="00487A55">
      <w:pPr>
        <w:pStyle w:val="ListParagraph"/>
        <w:ind w:left="1080"/>
      </w:pPr>
    </w:p>
    <w:p w14:paraId="2EA762D6" w14:textId="77777777" w:rsidR="00487A55" w:rsidRPr="00B37762" w:rsidRDefault="00487A55" w:rsidP="00B32B51">
      <w:pPr>
        <w:pStyle w:val="ListParagraph"/>
        <w:numPr>
          <w:ilvl w:val="0"/>
          <w:numId w:val="19"/>
        </w:numPr>
      </w:pPr>
      <w:r w:rsidRPr="00B37762">
        <w:t>1, 2 und 3 richtig</w:t>
      </w:r>
    </w:p>
    <w:p w14:paraId="66877C37" w14:textId="77777777" w:rsidR="00487A55" w:rsidRPr="00B37762" w:rsidRDefault="00487A55" w:rsidP="00B32B51">
      <w:pPr>
        <w:pStyle w:val="ListParagraph"/>
        <w:numPr>
          <w:ilvl w:val="0"/>
          <w:numId w:val="19"/>
        </w:numPr>
      </w:pPr>
      <w:r w:rsidRPr="00B37762">
        <w:t>1 und 3 richtig</w:t>
      </w:r>
    </w:p>
    <w:p w14:paraId="76B526F7" w14:textId="77777777" w:rsidR="00487A55" w:rsidRPr="00B37762" w:rsidRDefault="00487A55" w:rsidP="00B32B51">
      <w:pPr>
        <w:pStyle w:val="ListParagraph"/>
        <w:numPr>
          <w:ilvl w:val="0"/>
          <w:numId w:val="19"/>
        </w:numPr>
      </w:pPr>
      <w:r w:rsidRPr="00B37762">
        <w:t>2 und 4 richtig</w:t>
      </w:r>
    </w:p>
    <w:p w14:paraId="1EA4BB88" w14:textId="77777777" w:rsidR="00487A55" w:rsidRPr="00B37762" w:rsidRDefault="00487A55" w:rsidP="00B32B51">
      <w:pPr>
        <w:pStyle w:val="ListParagraph"/>
        <w:numPr>
          <w:ilvl w:val="0"/>
          <w:numId w:val="19"/>
        </w:numPr>
      </w:pPr>
      <w:r w:rsidRPr="00B37762">
        <w:t xml:space="preserve"> Nur 4 richtig</w:t>
      </w:r>
    </w:p>
    <w:p w14:paraId="30BB162A" w14:textId="77777777" w:rsidR="00487A55" w:rsidRPr="00B37762" w:rsidRDefault="00487A55" w:rsidP="00B32B51">
      <w:pPr>
        <w:pStyle w:val="ListParagraph"/>
        <w:numPr>
          <w:ilvl w:val="0"/>
          <w:numId w:val="19"/>
        </w:numPr>
      </w:pPr>
      <w:r w:rsidRPr="00B37762">
        <w:t>Alle richtig</w:t>
      </w:r>
    </w:p>
    <w:p w14:paraId="144E2739" w14:textId="77777777" w:rsidR="00C11C2B" w:rsidRPr="00B37762" w:rsidRDefault="00C11C2B" w:rsidP="00C11C2B">
      <w:pPr>
        <w:pStyle w:val="ListParagraph"/>
        <w:ind w:left="1068"/>
      </w:pPr>
    </w:p>
    <w:p w14:paraId="154360A5" w14:textId="3DF12836" w:rsidR="00487A55" w:rsidRPr="00B37762" w:rsidRDefault="00C11C2B" w:rsidP="008F7DC6">
      <w:pPr>
        <w:pStyle w:val="ListParagraph"/>
        <w:numPr>
          <w:ilvl w:val="0"/>
          <w:numId w:val="1"/>
        </w:numPr>
        <w:rPr>
          <w:lang w:val="en-GB"/>
        </w:rPr>
      </w:pPr>
      <w:r w:rsidRPr="00B37762">
        <w:t>Welche lymphatischen Stämme vereinen sich zur Cisterna chyli?</w:t>
      </w:r>
      <w:r w:rsidR="00E66F2C" w:rsidRPr="00B37762">
        <w:t xml:space="preserve"> </w:t>
      </w:r>
      <w:r w:rsidR="00E66F2C" w:rsidRPr="00B37762">
        <w:rPr>
          <w:lang w:val="en-GB"/>
        </w:rPr>
        <w:t xml:space="preserve">(Which main lymphatic trunks drain into the </w:t>
      </w:r>
      <w:proofErr w:type="spellStart"/>
      <w:r w:rsidR="00E66F2C" w:rsidRPr="00B37762">
        <w:rPr>
          <w:lang w:val="en-GB"/>
        </w:rPr>
        <w:t>chyle</w:t>
      </w:r>
      <w:proofErr w:type="spellEnd"/>
      <w:r w:rsidR="00E66F2C" w:rsidRPr="00B37762">
        <w:rPr>
          <w:lang w:val="en-GB"/>
        </w:rPr>
        <w:t xml:space="preserve"> cistern?)</w:t>
      </w:r>
    </w:p>
    <w:p w14:paraId="54DF507D" w14:textId="77777777" w:rsidR="00C11C2B" w:rsidRPr="00B37762" w:rsidRDefault="00C11C2B" w:rsidP="00B32B51">
      <w:pPr>
        <w:pStyle w:val="ListParagraph"/>
        <w:numPr>
          <w:ilvl w:val="0"/>
          <w:numId w:val="22"/>
        </w:numPr>
      </w:pPr>
      <w:r w:rsidRPr="00B37762">
        <w:t>Truncus lumbalis dexter</w:t>
      </w:r>
    </w:p>
    <w:p w14:paraId="161FAE3E" w14:textId="77777777" w:rsidR="00C11C2B" w:rsidRPr="00B37762" w:rsidRDefault="00C11C2B" w:rsidP="00B32B51">
      <w:pPr>
        <w:pStyle w:val="ListParagraph"/>
        <w:numPr>
          <w:ilvl w:val="0"/>
          <w:numId w:val="22"/>
        </w:numPr>
      </w:pPr>
      <w:r w:rsidRPr="00B37762">
        <w:t>Truncus intestinalis</w:t>
      </w:r>
    </w:p>
    <w:p w14:paraId="586C4A67" w14:textId="77777777" w:rsidR="00C11C2B" w:rsidRPr="00B37762" w:rsidRDefault="00C11C2B" w:rsidP="00B32B51">
      <w:pPr>
        <w:pStyle w:val="ListParagraph"/>
        <w:numPr>
          <w:ilvl w:val="0"/>
          <w:numId w:val="22"/>
        </w:numPr>
      </w:pPr>
      <w:r w:rsidRPr="00B37762">
        <w:t>Truncus lumbalis sinister</w:t>
      </w:r>
    </w:p>
    <w:p w14:paraId="4D6F2F01" w14:textId="77777777" w:rsidR="00C11C2B" w:rsidRPr="00B37762" w:rsidRDefault="00C11C2B" w:rsidP="00B32B51">
      <w:pPr>
        <w:pStyle w:val="ListParagraph"/>
        <w:numPr>
          <w:ilvl w:val="0"/>
          <w:numId w:val="22"/>
        </w:numPr>
      </w:pPr>
      <w:r w:rsidRPr="00B37762">
        <w:t>Ductus lymphaticus dexter</w:t>
      </w:r>
    </w:p>
    <w:p w14:paraId="3D6B0E2F" w14:textId="77777777" w:rsidR="00C11C2B" w:rsidRPr="00B37762" w:rsidRDefault="00C11C2B" w:rsidP="00C11C2B">
      <w:pPr>
        <w:pStyle w:val="ListParagraph"/>
        <w:ind w:left="1080"/>
      </w:pPr>
    </w:p>
    <w:p w14:paraId="4F0BEC3A" w14:textId="77777777" w:rsidR="00C11C2B" w:rsidRPr="00B37762" w:rsidRDefault="00C11C2B" w:rsidP="00B32B51">
      <w:pPr>
        <w:pStyle w:val="ListParagraph"/>
        <w:numPr>
          <w:ilvl w:val="0"/>
          <w:numId w:val="23"/>
        </w:numPr>
      </w:pPr>
      <w:r w:rsidRPr="00B37762">
        <w:t>1, 2 und 3 richtig</w:t>
      </w:r>
    </w:p>
    <w:p w14:paraId="17724E08" w14:textId="77777777" w:rsidR="00C11C2B" w:rsidRPr="00B37762" w:rsidRDefault="00C11C2B" w:rsidP="00B32B51">
      <w:pPr>
        <w:pStyle w:val="ListParagraph"/>
        <w:numPr>
          <w:ilvl w:val="0"/>
          <w:numId w:val="23"/>
        </w:numPr>
      </w:pPr>
      <w:r w:rsidRPr="00B37762">
        <w:t>1 und 3 richtig</w:t>
      </w:r>
    </w:p>
    <w:p w14:paraId="17283E09" w14:textId="77777777" w:rsidR="00C11C2B" w:rsidRPr="00B37762" w:rsidRDefault="00C11C2B" w:rsidP="00B32B51">
      <w:pPr>
        <w:pStyle w:val="ListParagraph"/>
        <w:numPr>
          <w:ilvl w:val="0"/>
          <w:numId w:val="23"/>
        </w:numPr>
      </w:pPr>
      <w:r w:rsidRPr="00B37762">
        <w:t>2 und 4 richtig</w:t>
      </w:r>
    </w:p>
    <w:p w14:paraId="7DE08A6D" w14:textId="77777777" w:rsidR="00C11C2B" w:rsidRPr="00B37762" w:rsidRDefault="00C11C2B" w:rsidP="00B32B51">
      <w:pPr>
        <w:pStyle w:val="ListParagraph"/>
        <w:numPr>
          <w:ilvl w:val="0"/>
          <w:numId w:val="23"/>
        </w:numPr>
      </w:pPr>
      <w:r w:rsidRPr="00B37762">
        <w:t>Nur D richtig</w:t>
      </w:r>
    </w:p>
    <w:p w14:paraId="2A2B696A" w14:textId="77777777" w:rsidR="00C11C2B" w:rsidRPr="00B37762" w:rsidRDefault="00C11C2B" w:rsidP="00B32B51">
      <w:pPr>
        <w:pStyle w:val="ListParagraph"/>
        <w:numPr>
          <w:ilvl w:val="0"/>
          <w:numId w:val="23"/>
        </w:numPr>
      </w:pPr>
      <w:r w:rsidRPr="00B37762">
        <w:t>Alle richtig</w:t>
      </w:r>
    </w:p>
    <w:p w14:paraId="5E77DE0C" w14:textId="77777777" w:rsidR="00B32B51" w:rsidRPr="00B37762" w:rsidRDefault="00B32B51" w:rsidP="00B32B51">
      <w:pPr>
        <w:pStyle w:val="ListParagraph"/>
        <w:ind w:left="1068"/>
      </w:pPr>
    </w:p>
    <w:p w14:paraId="378E6AB2" w14:textId="2AC47C8A" w:rsidR="00B32B51" w:rsidRPr="00B37762" w:rsidRDefault="00B32B51" w:rsidP="00B32B51">
      <w:pPr>
        <w:pStyle w:val="ListParagraph"/>
        <w:numPr>
          <w:ilvl w:val="0"/>
          <w:numId w:val="24"/>
        </w:numPr>
        <w:rPr>
          <w:lang w:val="en-GB"/>
        </w:rPr>
      </w:pPr>
      <w:r w:rsidRPr="00B37762">
        <w:t xml:space="preserve">  In welche Reservetasche der Pleura legt sich der Margo anterior der Lunge?</w:t>
      </w:r>
      <w:r w:rsidR="00E66F2C" w:rsidRPr="00B37762">
        <w:t xml:space="preserve"> </w:t>
      </w:r>
      <w:r w:rsidR="00E66F2C" w:rsidRPr="00B37762">
        <w:rPr>
          <w:lang w:val="en-GB"/>
        </w:rPr>
        <w:t>(Which structure of the parietal pleura is used by the anterior margin of the lung during inspiration?)</w:t>
      </w:r>
    </w:p>
    <w:p w14:paraId="6D9FFD90" w14:textId="77777777" w:rsidR="00B32B51" w:rsidRPr="00B37762" w:rsidRDefault="00B32B51" w:rsidP="00B32B51">
      <w:pPr>
        <w:pStyle w:val="ListParagraph"/>
        <w:ind w:left="1080"/>
        <w:rPr>
          <w:lang w:val="en-GB"/>
        </w:rPr>
      </w:pPr>
    </w:p>
    <w:p w14:paraId="2DCF616B" w14:textId="77777777" w:rsidR="00B32B51" w:rsidRPr="00B37762" w:rsidRDefault="00B32B51" w:rsidP="00B32B51">
      <w:pPr>
        <w:pStyle w:val="ListParagraph"/>
        <w:numPr>
          <w:ilvl w:val="0"/>
          <w:numId w:val="11"/>
        </w:numPr>
      </w:pPr>
      <w:r w:rsidRPr="00B37762">
        <w:t>Recessus costomediastinalis</w:t>
      </w:r>
    </w:p>
    <w:p w14:paraId="07D91320" w14:textId="77777777" w:rsidR="00B32B51" w:rsidRPr="00B37762" w:rsidRDefault="00B32B51" w:rsidP="00B32B51">
      <w:pPr>
        <w:pStyle w:val="ListParagraph"/>
        <w:numPr>
          <w:ilvl w:val="0"/>
          <w:numId w:val="11"/>
        </w:numPr>
      </w:pPr>
      <w:r w:rsidRPr="00B37762">
        <w:t>Recessus costodiaphragmaticus</w:t>
      </w:r>
    </w:p>
    <w:p w14:paraId="2DBF7084" w14:textId="77777777" w:rsidR="00B32B51" w:rsidRPr="00B37762" w:rsidRDefault="00B32B51" w:rsidP="00B32B51">
      <w:pPr>
        <w:pStyle w:val="ListParagraph"/>
        <w:numPr>
          <w:ilvl w:val="0"/>
          <w:numId w:val="11"/>
        </w:numPr>
      </w:pPr>
      <w:r w:rsidRPr="00B37762">
        <w:t>Recessus mediastinovertebralis</w:t>
      </w:r>
    </w:p>
    <w:p w14:paraId="244C5325" w14:textId="77777777" w:rsidR="00B32B51" w:rsidRPr="00B37762" w:rsidRDefault="00B32B51" w:rsidP="00B32B51">
      <w:pPr>
        <w:pStyle w:val="ListParagraph"/>
        <w:numPr>
          <w:ilvl w:val="0"/>
          <w:numId w:val="11"/>
        </w:numPr>
      </w:pPr>
      <w:r w:rsidRPr="00B37762">
        <w:t>Recessus diaphragmaticomediastinalis</w:t>
      </w:r>
    </w:p>
    <w:p w14:paraId="1F1E6818" w14:textId="77777777" w:rsidR="00B32B51" w:rsidRPr="00B37762" w:rsidRDefault="00B32B51" w:rsidP="00B32B51">
      <w:pPr>
        <w:pStyle w:val="ListParagraph"/>
        <w:numPr>
          <w:ilvl w:val="0"/>
          <w:numId w:val="11"/>
        </w:numPr>
      </w:pPr>
      <w:r w:rsidRPr="00B37762">
        <w:t>Cupula pleurae</w:t>
      </w:r>
    </w:p>
    <w:p w14:paraId="6C8C164A" w14:textId="77777777" w:rsidR="00B32B51" w:rsidRPr="00B37762" w:rsidRDefault="00B32B51" w:rsidP="00B32B51">
      <w:pPr>
        <w:pStyle w:val="ListParagraph"/>
        <w:ind w:left="1440"/>
      </w:pPr>
    </w:p>
    <w:p w14:paraId="55401037" w14:textId="32E0CF7C" w:rsidR="00B32B51" w:rsidRPr="00B37762" w:rsidRDefault="00B32B51" w:rsidP="00B32B51">
      <w:pPr>
        <w:pStyle w:val="ListParagraph"/>
        <w:numPr>
          <w:ilvl w:val="0"/>
          <w:numId w:val="24"/>
        </w:numPr>
        <w:rPr>
          <w:lang w:val="en-GB"/>
        </w:rPr>
      </w:pPr>
      <w:r w:rsidRPr="00B37762">
        <w:rPr>
          <w:rFonts w:ascii="Verdana" w:hAnsi="Verdana"/>
          <w:sz w:val="20"/>
          <w:szCs w:val="20"/>
        </w:rPr>
        <w:t xml:space="preserve">Welche Aussage zum Ösophagus ist falsch? </w:t>
      </w:r>
      <w:r w:rsidR="00E66F2C" w:rsidRPr="00B37762">
        <w:rPr>
          <w:rFonts w:ascii="Verdana" w:hAnsi="Verdana"/>
          <w:sz w:val="20"/>
          <w:szCs w:val="20"/>
          <w:lang w:val="en-GB"/>
        </w:rPr>
        <w:t xml:space="preserve">(Which statement according the oesophagus is </w:t>
      </w:r>
      <w:proofErr w:type="gramStart"/>
      <w:r w:rsidR="00E66F2C" w:rsidRPr="00B37762">
        <w:rPr>
          <w:rFonts w:ascii="Verdana" w:hAnsi="Verdana"/>
          <w:sz w:val="20"/>
          <w:szCs w:val="20"/>
          <w:lang w:val="en-GB"/>
        </w:rPr>
        <w:t>WRONG</w:t>
      </w:r>
      <w:r w:rsidR="00D35065" w:rsidRPr="00B37762">
        <w:rPr>
          <w:rFonts w:ascii="Verdana" w:hAnsi="Verdana"/>
          <w:sz w:val="20"/>
          <w:szCs w:val="20"/>
          <w:lang w:val="en-GB"/>
        </w:rPr>
        <w:t>!</w:t>
      </w:r>
      <w:proofErr w:type="gramEnd"/>
      <w:r w:rsidR="00D35065" w:rsidRPr="00B37762">
        <w:rPr>
          <w:rFonts w:ascii="Verdana" w:hAnsi="Verdana"/>
          <w:sz w:val="20"/>
          <w:szCs w:val="20"/>
          <w:lang w:val="en-GB"/>
        </w:rPr>
        <w:t>)</w:t>
      </w:r>
      <w:r w:rsidRPr="00B37762">
        <w:rPr>
          <w:rFonts w:ascii="Verdana" w:hAnsi="Verdana"/>
          <w:sz w:val="20"/>
          <w:szCs w:val="20"/>
          <w:lang w:val="en-GB"/>
        </w:rPr>
        <w:br/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A)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Er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wird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vom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Nervu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vagu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begleitet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r w:rsidR="00AE4793" w:rsidRPr="00B37762">
        <w:rPr>
          <w:rFonts w:ascii="Verdana" w:hAnsi="Verdana"/>
          <w:sz w:val="20"/>
          <w:szCs w:val="20"/>
          <w:lang w:val="en-GB"/>
        </w:rPr>
        <w:t xml:space="preserve"> (H</w:t>
      </w:r>
      <w:r w:rsidR="00715E88" w:rsidRPr="00B37762">
        <w:rPr>
          <w:rFonts w:ascii="Verdana" w:hAnsi="Verdana"/>
          <w:sz w:val="20"/>
          <w:szCs w:val="20"/>
          <w:lang w:val="en-GB"/>
        </w:rPr>
        <w:t xml:space="preserve">e is accompanied by the </w:t>
      </w:r>
      <w:proofErr w:type="spellStart"/>
      <w:r w:rsidR="00715E88" w:rsidRPr="00B37762">
        <w:rPr>
          <w:rFonts w:ascii="Verdana" w:hAnsi="Verdana"/>
          <w:sz w:val="20"/>
          <w:szCs w:val="20"/>
          <w:lang w:val="en-GB"/>
        </w:rPr>
        <w:t>vagus</w:t>
      </w:r>
      <w:proofErr w:type="spellEnd"/>
      <w:r w:rsidR="00715E88" w:rsidRPr="00B37762">
        <w:rPr>
          <w:rFonts w:ascii="Verdana" w:hAnsi="Verdana"/>
          <w:sz w:val="20"/>
          <w:szCs w:val="20"/>
          <w:lang w:val="en-GB"/>
        </w:rPr>
        <w:t xml:space="preserve"> nerve)</w:t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B)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Er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wird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kaudalwärt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urch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die Aorta von der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Wirbelsäule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verdrängt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r w:rsidR="00715E88" w:rsidRPr="00B37762">
        <w:rPr>
          <w:rFonts w:ascii="Verdana" w:hAnsi="Verdana"/>
          <w:sz w:val="20"/>
          <w:szCs w:val="20"/>
          <w:lang w:val="en-GB"/>
        </w:rPr>
        <w:t>(He is pushed ventrally in the caudal posterior mediastinum by the aorta)</w:t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C)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Er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wird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vom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Nervu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hrenicu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motorisch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innerviert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r w:rsidR="00715E88" w:rsidRPr="00B37762">
        <w:rPr>
          <w:rFonts w:ascii="Verdana" w:hAnsi="Verdana"/>
          <w:sz w:val="20"/>
          <w:szCs w:val="20"/>
          <w:lang w:val="en-GB"/>
        </w:rPr>
        <w:t xml:space="preserve">(Nerve supply </w:t>
      </w:r>
      <w:proofErr w:type="spellStart"/>
      <w:r w:rsidR="00715E88" w:rsidRPr="00B37762">
        <w:rPr>
          <w:rFonts w:ascii="Verdana" w:hAnsi="Verdana"/>
          <w:sz w:val="20"/>
          <w:szCs w:val="20"/>
          <w:lang w:val="en-GB"/>
        </w:rPr>
        <w:t>os</w:t>
      </w:r>
      <w:proofErr w:type="spellEnd"/>
      <w:r w:rsidR="00715E88" w:rsidRPr="00B37762">
        <w:rPr>
          <w:rFonts w:ascii="Verdana" w:hAnsi="Verdana"/>
          <w:sz w:val="20"/>
          <w:szCs w:val="20"/>
          <w:lang w:val="en-GB"/>
        </w:rPr>
        <w:t xml:space="preserve"> provided by the phrenic nerve)</w:t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D)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Er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liegt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im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hinteren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Mediastinum </w:t>
      </w:r>
      <w:r w:rsidR="00715E88" w:rsidRPr="00B37762">
        <w:rPr>
          <w:rFonts w:ascii="Verdana" w:hAnsi="Verdana"/>
          <w:sz w:val="20"/>
          <w:szCs w:val="20"/>
          <w:lang w:val="en-GB"/>
        </w:rPr>
        <w:t xml:space="preserve">(He is located in the posterior </w:t>
      </w:r>
      <w:proofErr w:type="spellStart"/>
      <w:r w:rsidR="00715E88" w:rsidRPr="00B37762">
        <w:rPr>
          <w:rFonts w:ascii="Verdana" w:hAnsi="Verdana"/>
          <w:sz w:val="20"/>
          <w:szCs w:val="20"/>
          <w:lang w:val="en-GB"/>
        </w:rPr>
        <w:t>mediastimun</w:t>
      </w:r>
      <w:proofErr w:type="spellEnd"/>
      <w:r w:rsidR="00715E88" w:rsidRPr="00B37762">
        <w:rPr>
          <w:rFonts w:ascii="Verdana" w:hAnsi="Verdana"/>
          <w:sz w:val="20"/>
          <w:szCs w:val="20"/>
          <w:lang w:val="en-GB"/>
        </w:rPr>
        <w:t>)</w:t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E) Das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venöse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Blut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au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m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Plexus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oesophageu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wird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einerseit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in den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fortaderkreislauf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und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andererseit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in das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Hohlvenensystem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abgeleitet</w:t>
      </w:r>
      <w:proofErr w:type="spellEnd"/>
      <w:r w:rsidR="00715E88" w:rsidRPr="00B37762">
        <w:rPr>
          <w:rFonts w:ascii="Verdana" w:hAnsi="Verdana"/>
          <w:sz w:val="20"/>
          <w:szCs w:val="20"/>
          <w:lang w:val="en-GB"/>
        </w:rPr>
        <w:t xml:space="preserve"> (Venous draining of the </w:t>
      </w:r>
      <w:proofErr w:type="spellStart"/>
      <w:r w:rsidR="00715E88" w:rsidRPr="00B37762">
        <w:rPr>
          <w:rFonts w:ascii="Verdana" w:hAnsi="Verdana"/>
          <w:sz w:val="20"/>
          <w:szCs w:val="20"/>
          <w:lang w:val="en-GB"/>
        </w:rPr>
        <w:t>oesphageal</w:t>
      </w:r>
      <w:proofErr w:type="spellEnd"/>
      <w:r w:rsidR="00715E88" w:rsidRPr="00B37762">
        <w:rPr>
          <w:rFonts w:ascii="Verdana" w:hAnsi="Verdana"/>
          <w:sz w:val="20"/>
          <w:szCs w:val="20"/>
          <w:lang w:val="en-GB"/>
        </w:rPr>
        <w:t xml:space="preserve"> veins is provided into the portal system as well into the </w:t>
      </w:r>
      <w:proofErr w:type="spellStart"/>
      <w:r w:rsidR="00715E88" w:rsidRPr="00B37762">
        <w:rPr>
          <w:rFonts w:ascii="Verdana" w:hAnsi="Verdana"/>
          <w:sz w:val="20"/>
          <w:szCs w:val="20"/>
          <w:lang w:val="en-GB"/>
        </w:rPr>
        <w:t>caval</w:t>
      </w:r>
      <w:proofErr w:type="spellEnd"/>
      <w:r w:rsidR="00715E88" w:rsidRPr="00B37762">
        <w:rPr>
          <w:rFonts w:ascii="Verdana" w:hAnsi="Verdana"/>
          <w:sz w:val="20"/>
          <w:szCs w:val="20"/>
          <w:lang w:val="en-GB"/>
        </w:rPr>
        <w:t xml:space="preserve"> system)</w:t>
      </w:r>
    </w:p>
    <w:p w14:paraId="15BAE739" w14:textId="77777777" w:rsidR="00B32B51" w:rsidRPr="00B37762" w:rsidRDefault="00B32B51" w:rsidP="00B32B51">
      <w:pPr>
        <w:pStyle w:val="ListParagraph"/>
        <w:rPr>
          <w:lang w:val="en-GB"/>
        </w:rPr>
      </w:pPr>
    </w:p>
    <w:p w14:paraId="3E4535FF" w14:textId="0959E4DA" w:rsidR="00B32B51" w:rsidRPr="00B37762" w:rsidRDefault="00B32B51" w:rsidP="00B32B51">
      <w:pPr>
        <w:pStyle w:val="ListParagraph"/>
        <w:numPr>
          <w:ilvl w:val="0"/>
          <w:numId w:val="24"/>
        </w:numPr>
        <w:tabs>
          <w:tab w:val="left" w:pos="284"/>
        </w:tabs>
        <w:rPr>
          <w:lang w:val="en-GB"/>
        </w:rPr>
      </w:pPr>
      <w:r w:rsidRPr="00B37762">
        <w:t>Welche Pleurastruktur legt spannt sich im Bereich der Apertura thoracis superior aus?</w:t>
      </w:r>
      <w:r w:rsidR="00D35065" w:rsidRPr="00B37762">
        <w:t xml:space="preserve"> </w:t>
      </w:r>
      <w:r w:rsidR="00D35065" w:rsidRPr="00B37762">
        <w:rPr>
          <w:lang w:val="en-GB"/>
        </w:rPr>
        <w:t>(Which pleural structure is to be found in the upper thoracic opening?)</w:t>
      </w:r>
    </w:p>
    <w:p w14:paraId="00354BA3" w14:textId="77777777" w:rsidR="00B32B51" w:rsidRPr="00B37762" w:rsidRDefault="00B32B51" w:rsidP="00B32B51">
      <w:pPr>
        <w:pStyle w:val="ListParagraph"/>
        <w:numPr>
          <w:ilvl w:val="0"/>
          <w:numId w:val="25"/>
        </w:numPr>
        <w:tabs>
          <w:tab w:val="left" w:pos="284"/>
        </w:tabs>
      </w:pPr>
      <w:r w:rsidRPr="00B37762">
        <w:t>Pleura costalis</w:t>
      </w:r>
    </w:p>
    <w:p w14:paraId="17A35115" w14:textId="77777777" w:rsidR="00B32B51" w:rsidRPr="00B37762" w:rsidRDefault="00B32B51" w:rsidP="00B32B51">
      <w:pPr>
        <w:pStyle w:val="ListParagraph"/>
        <w:numPr>
          <w:ilvl w:val="0"/>
          <w:numId w:val="25"/>
        </w:numPr>
        <w:tabs>
          <w:tab w:val="left" w:pos="284"/>
        </w:tabs>
      </w:pPr>
      <w:r w:rsidRPr="00B37762">
        <w:t>Pleura mediastinalis</w:t>
      </w:r>
    </w:p>
    <w:p w14:paraId="6F6A5431" w14:textId="77777777" w:rsidR="00B32B51" w:rsidRPr="00B37762" w:rsidRDefault="00B32B51" w:rsidP="00B32B51">
      <w:pPr>
        <w:pStyle w:val="ListParagraph"/>
        <w:numPr>
          <w:ilvl w:val="0"/>
          <w:numId w:val="25"/>
        </w:numPr>
        <w:tabs>
          <w:tab w:val="left" w:pos="284"/>
        </w:tabs>
      </w:pPr>
      <w:r w:rsidRPr="00B37762">
        <w:t>Pleura diaphragmatica</w:t>
      </w:r>
    </w:p>
    <w:p w14:paraId="5D2CC189" w14:textId="77777777" w:rsidR="00B32B51" w:rsidRPr="00B37762" w:rsidRDefault="00B32B51" w:rsidP="00B32B51">
      <w:pPr>
        <w:pStyle w:val="ListParagraph"/>
        <w:numPr>
          <w:ilvl w:val="0"/>
          <w:numId w:val="25"/>
        </w:numPr>
        <w:tabs>
          <w:tab w:val="left" w:pos="284"/>
        </w:tabs>
      </w:pPr>
      <w:r w:rsidRPr="00B37762">
        <w:t xml:space="preserve"> Cupula pleurae</w:t>
      </w:r>
    </w:p>
    <w:p w14:paraId="190979D1" w14:textId="77777777" w:rsidR="00B32B51" w:rsidRPr="00B37762" w:rsidRDefault="00B32B51" w:rsidP="00B32B51">
      <w:pPr>
        <w:pStyle w:val="ListParagraph"/>
        <w:numPr>
          <w:ilvl w:val="0"/>
          <w:numId w:val="25"/>
        </w:numPr>
        <w:tabs>
          <w:tab w:val="left" w:pos="284"/>
        </w:tabs>
      </w:pPr>
      <w:r w:rsidRPr="00B37762">
        <w:t>Lig. pulmonale</w:t>
      </w:r>
    </w:p>
    <w:p w14:paraId="1B9300A0" w14:textId="77777777" w:rsidR="00B32B51" w:rsidRPr="00B37762" w:rsidRDefault="00B32B51" w:rsidP="00B32B51">
      <w:pPr>
        <w:pStyle w:val="ListParagraph"/>
        <w:tabs>
          <w:tab w:val="left" w:pos="284"/>
        </w:tabs>
        <w:ind w:left="1080"/>
      </w:pPr>
    </w:p>
    <w:p w14:paraId="718BA85A" w14:textId="787FF327" w:rsidR="00B32B51" w:rsidRPr="00B37762" w:rsidRDefault="00B32B51" w:rsidP="00B32B51">
      <w:pPr>
        <w:pStyle w:val="ListParagraph"/>
        <w:numPr>
          <w:ilvl w:val="0"/>
          <w:numId w:val="24"/>
        </w:numPr>
        <w:tabs>
          <w:tab w:val="left" w:pos="284"/>
        </w:tabs>
        <w:rPr>
          <w:lang w:val="en-GB"/>
        </w:rPr>
      </w:pPr>
      <w:r w:rsidRPr="00B37762">
        <w:t>Welche der folgenden Aussage/n zum Lungenstiel ist /sind richtig?</w:t>
      </w:r>
      <w:r w:rsidR="00D35065" w:rsidRPr="00B37762">
        <w:t xml:space="preserve"> </w:t>
      </w:r>
      <w:r w:rsidR="00D35065" w:rsidRPr="00B37762">
        <w:rPr>
          <w:lang w:val="en-GB"/>
        </w:rPr>
        <w:t>(Which statement according to the root of lung is CORRECT?)</w:t>
      </w:r>
    </w:p>
    <w:p w14:paraId="15C687AC" w14:textId="2C35EDC1" w:rsidR="00B32B51" w:rsidRPr="00B37762" w:rsidRDefault="00B32B51" w:rsidP="00B32B51">
      <w:pPr>
        <w:pStyle w:val="ListParagraph"/>
        <w:numPr>
          <w:ilvl w:val="0"/>
          <w:numId w:val="26"/>
        </w:numPr>
        <w:tabs>
          <w:tab w:val="left" w:pos="284"/>
        </w:tabs>
      </w:pPr>
      <w:r w:rsidRPr="00B37762">
        <w:lastRenderedPageBreak/>
        <w:t>Die V. azygos zieht von caudal nach cranial hinter dem Lungenstiel vorbei</w:t>
      </w:r>
      <w:r w:rsidR="00AE4793" w:rsidRPr="00B37762">
        <w:t xml:space="preserve"> (The azygos vein passest h root oft he lung dorsally in caudocranial direction)</w:t>
      </w:r>
    </w:p>
    <w:p w14:paraId="7C4F9870" w14:textId="1E8108DB" w:rsidR="00B32B51" w:rsidRPr="00B37762" w:rsidRDefault="00B32B51" w:rsidP="00B32B51">
      <w:pPr>
        <w:pStyle w:val="ListParagraph"/>
        <w:numPr>
          <w:ilvl w:val="0"/>
          <w:numId w:val="26"/>
        </w:numPr>
        <w:tabs>
          <w:tab w:val="left" w:pos="284"/>
        </w:tabs>
      </w:pPr>
      <w:r w:rsidRPr="00B37762">
        <w:t>Der N. phrenicus zieht hinten vorbei</w:t>
      </w:r>
      <w:r w:rsidR="00AE4793" w:rsidRPr="00B37762">
        <w:t xml:space="preserve"> (The phrenic nerve passes dorsally)</w:t>
      </w:r>
    </w:p>
    <w:p w14:paraId="1498016B" w14:textId="1D0A3F2D" w:rsidR="00B32B51" w:rsidRPr="00B37762" w:rsidRDefault="00B32B51" w:rsidP="00B32B51">
      <w:pPr>
        <w:pStyle w:val="ListParagraph"/>
        <w:numPr>
          <w:ilvl w:val="0"/>
          <w:numId w:val="26"/>
        </w:numPr>
        <w:tabs>
          <w:tab w:val="left" w:pos="284"/>
        </w:tabs>
        <w:rPr>
          <w:lang w:val="en-GB"/>
        </w:rPr>
      </w:pPr>
      <w:r w:rsidRPr="00B37762">
        <w:rPr>
          <w:lang w:val="en-GB"/>
        </w:rPr>
        <w:t xml:space="preserve">Die A. </w:t>
      </w:r>
      <w:proofErr w:type="spellStart"/>
      <w:r w:rsidRPr="00B37762">
        <w:rPr>
          <w:lang w:val="en-GB"/>
        </w:rPr>
        <w:t>pulmonalis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verläuft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im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Lungenstiel</w:t>
      </w:r>
      <w:proofErr w:type="spellEnd"/>
      <w:r w:rsidR="00AE4793" w:rsidRPr="00B37762">
        <w:rPr>
          <w:lang w:val="en-GB"/>
        </w:rPr>
        <w:t xml:space="preserve"> (The pulmonary artery is a </w:t>
      </w:r>
      <w:proofErr w:type="spellStart"/>
      <w:r w:rsidR="00AE4793" w:rsidRPr="00B37762">
        <w:rPr>
          <w:lang w:val="en-GB"/>
        </w:rPr>
        <w:t>strucutre</w:t>
      </w:r>
      <w:proofErr w:type="spellEnd"/>
      <w:r w:rsidR="00AE4793" w:rsidRPr="00B37762">
        <w:rPr>
          <w:lang w:val="en-GB"/>
        </w:rPr>
        <w:t xml:space="preserve"> in the root of the lung)</w:t>
      </w:r>
    </w:p>
    <w:p w14:paraId="267B1BBF" w14:textId="5F7D0216" w:rsidR="00B32B51" w:rsidRPr="00B37762" w:rsidRDefault="00B32B51" w:rsidP="00B32B51">
      <w:pPr>
        <w:pStyle w:val="ListParagraph"/>
        <w:numPr>
          <w:ilvl w:val="0"/>
          <w:numId w:val="26"/>
        </w:numPr>
        <w:tabs>
          <w:tab w:val="left" w:pos="284"/>
        </w:tabs>
      </w:pPr>
      <w:r w:rsidRPr="00B37762">
        <w:t>Der N. vagus zieht vorne vorbei</w:t>
      </w:r>
      <w:r w:rsidR="00AE4793" w:rsidRPr="00B37762">
        <w:t xml:space="preserve"> (The vagus nerve passes ventrally)</w:t>
      </w:r>
    </w:p>
    <w:p w14:paraId="5BE438DD" w14:textId="77777777" w:rsidR="00B32B51" w:rsidRPr="00B37762" w:rsidRDefault="00B32B51" w:rsidP="00B32B51">
      <w:pPr>
        <w:pStyle w:val="ListParagraph"/>
        <w:tabs>
          <w:tab w:val="left" w:pos="284"/>
        </w:tabs>
      </w:pPr>
    </w:p>
    <w:p w14:paraId="5D666541" w14:textId="77777777" w:rsidR="00B32B51" w:rsidRPr="00B37762" w:rsidRDefault="00B32B51" w:rsidP="00B32B51">
      <w:pPr>
        <w:pStyle w:val="ListParagraph"/>
        <w:numPr>
          <w:ilvl w:val="0"/>
          <w:numId w:val="27"/>
        </w:numPr>
        <w:tabs>
          <w:tab w:val="left" w:pos="284"/>
        </w:tabs>
      </w:pPr>
      <w:r w:rsidRPr="00B37762">
        <w:t>1, 2 und 3 richtig</w:t>
      </w:r>
    </w:p>
    <w:p w14:paraId="3C4748D4" w14:textId="77777777" w:rsidR="00B32B51" w:rsidRPr="00B37762" w:rsidRDefault="00B32B51" w:rsidP="00B32B51">
      <w:pPr>
        <w:pStyle w:val="ListParagraph"/>
        <w:numPr>
          <w:ilvl w:val="0"/>
          <w:numId w:val="27"/>
        </w:numPr>
        <w:tabs>
          <w:tab w:val="left" w:pos="284"/>
        </w:tabs>
      </w:pPr>
      <w:r w:rsidRPr="00B37762">
        <w:t>1 und 3 richtig</w:t>
      </w:r>
    </w:p>
    <w:p w14:paraId="15C1BB2B" w14:textId="77777777" w:rsidR="00B32B51" w:rsidRPr="00B37762" w:rsidRDefault="00B32B51" w:rsidP="00B32B51">
      <w:pPr>
        <w:pStyle w:val="ListParagraph"/>
        <w:numPr>
          <w:ilvl w:val="0"/>
          <w:numId w:val="27"/>
        </w:numPr>
        <w:tabs>
          <w:tab w:val="left" w:pos="284"/>
        </w:tabs>
      </w:pPr>
      <w:r w:rsidRPr="00B37762">
        <w:t xml:space="preserve"> 2 und 4 richtig</w:t>
      </w:r>
    </w:p>
    <w:p w14:paraId="44362568" w14:textId="77777777" w:rsidR="00B32B51" w:rsidRPr="00B37762" w:rsidRDefault="00B32B51" w:rsidP="00B32B51">
      <w:pPr>
        <w:pStyle w:val="ListParagraph"/>
        <w:numPr>
          <w:ilvl w:val="0"/>
          <w:numId w:val="27"/>
        </w:numPr>
        <w:tabs>
          <w:tab w:val="left" w:pos="284"/>
        </w:tabs>
      </w:pPr>
      <w:r w:rsidRPr="00B37762">
        <w:t>Nur 4 richtig</w:t>
      </w:r>
    </w:p>
    <w:p w14:paraId="6C45D6E1" w14:textId="77777777" w:rsidR="00B32B51" w:rsidRPr="00B37762" w:rsidRDefault="00B32B51" w:rsidP="00B32B51">
      <w:pPr>
        <w:pStyle w:val="ListParagraph"/>
        <w:numPr>
          <w:ilvl w:val="0"/>
          <w:numId w:val="27"/>
        </w:numPr>
        <w:tabs>
          <w:tab w:val="left" w:pos="284"/>
        </w:tabs>
      </w:pPr>
      <w:r w:rsidRPr="00B37762">
        <w:t xml:space="preserve"> Alle richtig</w:t>
      </w:r>
    </w:p>
    <w:p w14:paraId="4E51563F" w14:textId="77777777" w:rsidR="00054C21" w:rsidRPr="00B37762" w:rsidRDefault="00054C21" w:rsidP="00054C21">
      <w:pPr>
        <w:pStyle w:val="ListParagraph"/>
        <w:tabs>
          <w:tab w:val="left" w:pos="284"/>
        </w:tabs>
      </w:pPr>
    </w:p>
    <w:p w14:paraId="216686EE" w14:textId="0C914C81" w:rsidR="00B32B51" w:rsidRPr="00B37762" w:rsidRDefault="00B32B51" w:rsidP="00B32B51">
      <w:pPr>
        <w:pStyle w:val="ListParagraph"/>
        <w:numPr>
          <w:ilvl w:val="0"/>
          <w:numId w:val="24"/>
        </w:numPr>
        <w:tabs>
          <w:tab w:val="left" w:pos="284"/>
        </w:tabs>
        <w:rPr>
          <w:lang w:val="de-DE"/>
        </w:rPr>
      </w:pPr>
      <w:r w:rsidRPr="00B37762">
        <w:rPr>
          <w:lang w:val="de-DE"/>
        </w:rPr>
        <w:t>Welche der folgenden Aussagen sind richtig?</w:t>
      </w:r>
      <w:r w:rsidR="00D35065" w:rsidRPr="00B37762">
        <w:rPr>
          <w:lang w:val="de-DE"/>
        </w:rPr>
        <w:t xml:space="preserve"> (Which statements are CORRECT?)</w:t>
      </w:r>
    </w:p>
    <w:p w14:paraId="75531C58" w14:textId="1179C8C1" w:rsidR="00B32B51" w:rsidRPr="00B37762" w:rsidRDefault="00B32B51" w:rsidP="00B32B51">
      <w:pPr>
        <w:pStyle w:val="ListParagraph"/>
        <w:numPr>
          <w:ilvl w:val="0"/>
          <w:numId w:val="28"/>
        </w:numPr>
        <w:tabs>
          <w:tab w:val="left" w:pos="284"/>
        </w:tabs>
        <w:spacing w:after="0" w:line="240" w:lineRule="auto"/>
        <w:rPr>
          <w:lang w:val="en-GB"/>
        </w:rPr>
      </w:pPr>
      <w:r w:rsidRPr="00B37762">
        <w:t xml:space="preserve">Die Vena cava superior entsteht durch den Zusammenfluss der V. subclavia und der V. jugularis interna und mündet in das Atrium dextrum. </w:t>
      </w:r>
      <w:r w:rsidR="00AE4793" w:rsidRPr="00B37762">
        <w:rPr>
          <w:lang w:val="en-GB"/>
        </w:rPr>
        <w:t xml:space="preserve">(The superior vena cava is </w:t>
      </w:r>
      <w:proofErr w:type="spellStart"/>
      <w:r w:rsidR="00AE4793" w:rsidRPr="00B37762">
        <w:rPr>
          <w:lang w:val="en-GB"/>
        </w:rPr>
        <w:t>fromed</w:t>
      </w:r>
      <w:proofErr w:type="spellEnd"/>
      <w:r w:rsidR="00AE4793" w:rsidRPr="00B37762">
        <w:rPr>
          <w:lang w:val="en-GB"/>
        </w:rPr>
        <w:t xml:space="preserve"> by the </w:t>
      </w:r>
      <w:proofErr w:type="spellStart"/>
      <w:r w:rsidR="00AE4793" w:rsidRPr="00B37762">
        <w:rPr>
          <w:lang w:val="en-GB"/>
        </w:rPr>
        <w:t>confluens</w:t>
      </w:r>
      <w:proofErr w:type="spellEnd"/>
      <w:r w:rsidR="00AE4793" w:rsidRPr="00B37762">
        <w:rPr>
          <w:lang w:val="en-GB"/>
        </w:rPr>
        <w:t xml:space="preserve"> of the subclavian vein an internal </w:t>
      </w:r>
      <w:proofErr w:type="spellStart"/>
      <w:r w:rsidR="00AE4793" w:rsidRPr="00B37762">
        <w:rPr>
          <w:lang w:val="en-GB"/>
        </w:rPr>
        <w:t>juigular</w:t>
      </w:r>
      <w:proofErr w:type="spellEnd"/>
      <w:r w:rsidR="00AE4793" w:rsidRPr="00B37762">
        <w:rPr>
          <w:lang w:val="en-GB"/>
        </w:rPr>
        <w:t xml:space="preserve"> vein and drains in the right atrium)</w:t>
      </w:r>
    </w:p>
    <w:p w14:paraId="10734B8A" w14:textId="0455EE79" w:rsidR="00B32B51" w:rsidRPr="00B37762" w:rsidRDefault="00B32B51" w:rsidP="00B32B51">
      <w:pPr>
        <w:numPr>
          <w:ilvl w:val="0"/>
          <w:numId w:val="28"/>
        </w:numPr>
        <w:tabs>
          <w:tab w:val="left" w:pos="284"/>
        </w:tabs>
        <w:spacing w:after="0" w:line="240" w:lineRule="auto"/>
        <w:rPr>
          <w:lang w:val="en-GB"/>
        </w:rPr>
      </w:pPr>
      <w:r w:rsidRPr="00B37762">
        <w:rPr>
          <w:lang w:val="de-DE"/>
        </w:rPr>
        <w:t>Die Vena cava inferior mündet rasch nach Durchtritt durch das Zwerchfell in das Atrium sinistrum.</w:t>
      </w:r>
      <w:r w:rsidR="00AE4793" w:rsidRPr="00B37762">
        <w:rPr>
          <w:lang w:val="de-DE"/>
        </w:rPr>
        <w:t xml:space="preserve"> </w:t>
      </w:r>
      <w:r w:rsidR="00AE4793" w:rsidRPr="00B37762">
        <w:rPr>
          <w:lang w:val="en-GB"/>
        </w:rPr>
        <w:t>(The inferior vena cava drains shortly after piercing the diaphragm in the left atrium)</w:t>
      </w:r>
    </w:p>
    <w:p w14:paraId="3225B271" w14:textId="00FA3659" w:rsidR="00B32B51" w:rsidRPr="00B37762" w:rsidRDefault="00B32B51" w:rsidP="00B32B51">
      <w:pPr>
        <w:numPr>
          <w:ilvl w:val="0"/>
          <w:numId w:val="28"/>
        </w:numPr>
        <w:tabs>
          <w:tab w:val="left" w:pos="284"/>
        </w:tabs>
        <w:spacing w:after="0" w:line="240" w:lineRule="auto"/>
        <w:rPr>
          <w:lang w:val="en-GB"/>
        </w:rPr>
      </w:pPr>
      <w:r w:rsidRPr="00B37762">
        <w:rPr>
          <w:lang w:val="de-DE"/>
        </w:rPr>
        <w:t xml:space="preserve">Die V. cava inferior nimmt kurz vor ihrem Durchtritt durch das Foramen v. cavae die V. portae auf. </w:t>
      </w:r>
      <w:r w:rsidR="00AE4793" w:rsidRPr="00B37762">
        <w:rPr>
          <w:lang w:val="en-GB"/>
        </w:rPr>
        <w:t xml:space="preserve">(Shortly before passing the </w:t>
      </w:r>
      <w:proofErr w:type="spellStart"/>
      <w:r w:rsidR="00AE4793" w:rsidRPr="00B37762">
        <w:rPr>
          <w:lang w:val="en-GB"/>
        </w:rPr>
        <w:t>caval</w:t>
      </w:r>
      <w:proofErr w:type="spellEnd"/>
      <w:r w:rsidR="00AE4793" w:rsidRPr="00B37762">
        <w:rPr>
          <w:lang w:val="en-GB"/>
        </w:rPr>
        <w:t xml:space="preserve"> opening the portal vein drains into the inferior vena cava)</w:t>
      </w:r>
    </w:p>
    <w:p w14:paraId="6B3B7390" w14:textId="72995250" w:rsidR="00B32B51" w:rsidRPr="00B37762" w:rsidRDefault="00B32B51" w:rsidP="00B32B51">
      <w:pPr>
        <w:numPr>
          <w:ilvl w:val="0"/>
          <w:numId w:val="28"/>
        </w:numPr>
        <w:tabs>
          <w:tab w:val="left" w:pos="284"/>
        </w:tabs>
        <w:spacing w:after="0" w:line="240" w:lineRule="auto"/>
        <w:rPr>
          <w:lang w:val="en-GB"/>
        </w:rPr>
      </w:pPr>
      <w:r w:rsidRPr="00B37762">
        <w:rPr>
          <w:lang w:val="de-DE"/>
        </w:rPr>
        <w:t xml:space="preserve">Der Truncus pulmonalis entspringt aus dem Ventriculus dexter und ist von diesem durch die Valva mitralis getrennt. </w:t>
      </w:r>
      <w:r w:rsidR="00AE4793" w:rsidRPr="00B37762">
        <w:rPr>
          <w:lang w:val="en-GB"/>
        </w:rPr>
        <w:t xml:space="preserve">(In between the </w:t>
      </w:r>
      <w:proofErr w:type="spellStart"/>
      <w:r w:rsidR="00AE4793" w:rsidRPr="00B37762">
        <w:rPr>
          <w:lang w:val="en-GB"/>
        </w:rPr>
        <w:t>reight</w:t>
      </w:r>
      <w:proofErr w:type="spellEnd"/>
      <w:r w:rsidR="00AE4793" w:rsidRPr="00B37762">
        <w:rPr>
          <w:lang w:val="en-GB"/>
        </w:rPr>
        <w:t xml:space="preserve"> ventricle and the </w:t>
      </w:r>
      <w:proofErr w:type="spellStart"/>
      <w:r w:rsidR="00AE4793" w:rsidRPr="00B37762">
        <w:rPr>
          <w:lang w:val="en-GB"/>
        </w:rPr>
        <w:t>pulmonoary</w:t>
      </w:r>
      <w:proofErr w:type="spellEnd"/>
      <w:r w:rsidR="00AE4793" w:rsidRPr="00B37762">
        <w:rPr>
          <w:lang w:val="en-GB"/>
        </w:rPr>
        <w:t xml:space="preserve"> trunk one can find the mitral valve)</w:t>
      </w:r>
    </w:p>
    <w:p w14:paraId="62CD4556" w14:textId="77777777" w:rsidR="00B32B51" w:rsidRPr="00B37762" w:rsidRDefault="00B32B51" w:rsidP="00B32B51">
      <w:pPr>
        <w:tabs>
          <w:tab w:val="left" w:pos="284"/>
        </w:tabs>
        <w:spacing w:after="0" w:line="240" w:lineRule="auto"/>
        <w:ind w:left="720"/>
        <w:rPr>
          <w:lang w:val="en-GB"/>
        </w:rPr>
      </w:pPr>
    </w:p>
    <w:p w14:paraId="77E9CEFA" w14:textId="77777777" w:rsidR="00B32B51" w:rsidRPr="00B37762" w:rsidRDefault="00B32B51" w:rsidP="00B32B51">
      <w:pPr>
        <w:pStyle w:val="ListParagraph"/>
        <w:numPr>
          <w:ilvl w:val="0"/>
          <w:numId w:val="29"/>
        </w:numPr>
        <w:tabs>
          <w:tab w:val="left" w:pos="284"/>
        </w:tabs>
        <w:spacing w:after="0" w:line="240" w:lineRule="auto"/>
      </w:pPr>
      <w:r w:rsidRPr="00B37762">
        <w:t>1, 2 und 3 richtig</w:t>
      </w:r>
    </w:p>
    <w:p w14:paraId="5FB64BBF" w14:textId="77777777" w:rsidR="00B32B51" w:rsidRPr="00B37762" w:rsidRDefault="00B32B51" w:rsidP="00B32B51">
      <w:pPr>
        <w:pStyle w:val="ListParagraph"/>
        <w:numPr>
          <w:ilvl w:val="0"/>
          <w:numId w:val="29"/>
        </w:numPr>
        <w:tabs>
          <w:tab w:val="left" w:pos="284"/>
        </w:tabs>
        <w:spacing w:after="0" w:line="240" w:lineRule="auto"/>
      </w:pPr>
      <w:r w:rsidRPr="00B37762">
        <w:t>1 und 3 richtig</w:t>
      </w:r>
    </w:p>
    <w:p w14:paraId="6F84D333" w14:textId="77777777" w:rsidR="00B32B51" w:rsidRPr="00B37762" w:rsidRDefault="00B32B51" w:rsidP="00B32B51">
      <w:pPr>
        <w:pStyle w:val="ListParagraph"/>
        <w:numPr>
          <w:ilvl w:val="0"/>
          <w:numId w:val="29"/>
        </w:numPr>
        <w:tabs>
          <w:tab w:val="left" w:pos="284"/>
        </w:tabs>
        <w:spacing w:after="0" w:line="240" w:lineRule="auto"/>
      </w:pPr>
      <w:r w:rsidRPr="00B37762">
        <w:t xml:space="preserve"> 2 und 4 richtig</w:t>
      </w:r>
    </w:p>
    <w:p w14:paraId="55A72C2F" w14:textId="77777777" w:rsidR="00B32B51" w:rsidRPr="00B37762" w:rsidRDefault="00B32B51" w:rsidP="00B32B51">
      <w:pPr>
        <w:pStyle w:val="ListParagraph"/>
        <w:numPr>
          <w:ilvl w:val="0"/>
          <w:numId w:val="29"/>
        </w:numPr>
        <w:tabs>
          <w:tab w:val="left" w:pos="284"/>
        </w:tabs>
        <w:spacing w:after="0" w:line="240" w:lineRule="auto"/>
      </w:pPr>
      <w:r w:rsidRPr="00B37762">
        <w:t xml:space="preserve"> Nur 4 richtig</w:t>
      </w:r>
    </w:p>
    <w:p w14:paraId="0956ED35" w14:textId="77777777" w:rsidR="00B32B51" w:rsidRPr="00B37762" w:rsidRDefault="00B32B51" w:rsidP="00B32B51">
      <w:pPr>
        <w:pStyle w:val="ListParagraph"/>
        <w:numPr>
          <w:ilvl w:val="0"/>
          <w:numId w:val="29"/>
        </w:numPr>
        <w:tabs>
          <w:tab w:val="left" w:pos="284"/>
        </w:tabs>
        <w:spacing w:after="0" w:line="240" w:lineRule="auto"/>
      </w:pPr>
      <w:r w:rsidRPr="00B37762">
        <w:t xml:space="preserve"> Alle sind falsch</w:t>
      </w:r>
    </w:p>
    <w:p w14:paraId="66D6AD78" w14:textId="77777777" w:rsidR="00B32B51" w:rsidRPr="00B37762" w:rsidRDefault="00B32B51" w:rsidP="00B32B51">
      <w:pPr>
        <w:tabs>
          <w:tab w:val="left" w:pos="284"/>
        </w:tabs>
        <w:spacing w:after="0" w:line="240" w:lineRule="auto"/>
      </w:pPr>
    </w:p>
    <w:p w14:paraId="54C9BCAB" w14:textId="77777777" w:rsidR="00B32B51" w:rsidRPr="00B37762" w:rsidRDefault="00B32B51" w:rsidP="00B32B51">
      <w:pPr>
        <w:tabs>
          <w:tab w:val="left" w:pos="284"/>
        </w:tabs>
        <w:spacing w:after="0" w:line="240" w:lineRule="auto"/>
      </w:pPr>
    </w:p>
    <w:p w14:paraId="5A57D16C" w14:textId="77777777" w:rsidR="00B32B51" w:rsidRPr="00B37762" w:rsidRDefault="00B32B51" w:rsidP="00B32B51">
      <w:pPr>
        <w:tabs>
          <w:tab w:val="left" w:pos="284"/>
        </w:tabs>
        <w:spacing w:after="0" w:line="240" w:lineRule="auto"/>
      </w:pPr>
    </w:p>
    <w:p w14:paraId="760A0C40" w14:textId="62C2AED8" w:rsidR="00B32B51" w:rsidRPr="00B37762" w:rsidRDefault="00B32B51" w:rsidP="00B32B51">
      <w:pPr>
        <w:pStyle w:val="ListParagraph"/>
        <w:numPr>
          <w:ilvl w:val="0"/>
          <w:numId w:val="24"/>
        </w:numPr>
        <w:spacing w:after="0" w:line="240" w:lineRule="auto"/>
        <w:rPr>
          <w:lang w:val="en-GB"/>
        </w:rPr>
      </w:pPr>
      <w:r w:rsidRPr="00B37762">
        <w:t xml:space="preserve">Zwischen welchen </w:t>
      </w:r>
      <w:r w:rsidR="00D35065" w:rsidRPr="00B37762">
        <w:t>Gefäßen</w:t>
      </w:r>
      <w:r w:rsidRPr="00B37762">
        <w:t xml:space="preserve"> gelangt man transperikaridal zur A. pulmonalis dextra?</w:t>
      </w:r>
      <w:r w:rsidR="00D35065" w:rsidRPr="00B37762">
        <w:t xml:space="preserve"> </w:t>
      </w:r>
      <w:r w:rsidR="00D35065" w:rsidRPr="00B37762">
        <w:rPr>
          <w:lang w:val="en-GB"/>
        </w:rPr>
        <w:t xml:space="preserve">(In between which vessels you can reach the right pulmonary artery </w:t>
      </w:r>
      <w:proofErr w:type="spellStart"/>
      <w:r w:rsidR="00D35065" w:rsidRPr="00B37762">
        <w:rPr>
          <w:lang w:val="en-GB"/>
        </w:rPr>
        <w:t>transpericardially</w:t>
      </w:r>
      <w:proofErr w:type="spellEnd"/>
      <w:r w:rsidR="00D35065" w:rsidRPr="00B37762">
        <w:rPr>
          <w:lang w:val="en-GB"/>
        </w:rPr>
        <w:t>?)</w:t>
      </w:r>
    </w:p>
    <w:p w14:paraId="7A84E24A" w14:textId="77777777" w:rsidR="00B32B51" w:rsidRPr="00B37762" w:rsidRDefault="00B32B51" w:rsidP="00B32B51">
      <w:pPr>
        <w:spacing w:after="0" w:line="240" w:lineRule="auto"/>
        <w:rPr>
          <w:lang w:val="en-GB"/>
        </w:rPr>
      </w:pPr>
    </w:p>
    <w:p w14:paraId="56EA3894" w14:textId="77777777" w:rsidR="00B32B51" w:rsidRPr="00B37762" w:rsidRDefault="00B32B51" w:rsidP="00B32B51">
      <w:pPr>
        <w:pStyle w:val="ListParagraph"/>
        <w:numPr>
          <w:ilvl w:val="0"/>
          <w:numId w:val="30"/>
        </w:numPr>
        <w:spacing w:after="0" w:line="240" w:lineRule="auto"/>
      </w:pPr>
      <w:r w:rsidRPr="00B37762">
        <w:t>Aorta ascendens</w:t>
      </w:r>
    </w:p>
    <w:p w14:paraId="72895DCE" w14:textId="77777777" w:rsidR="00B32B51" w:rsidRPr="00B37762" w:rsidRDefault="00B32B51" w:rsidP="00B32B51">
      <w:pPr>
        <w:pStyle w:val="ListParagraph"/>
        <w:numPr>
          <w:ilvl w:val="0"/>
          <w:numId w:val="30"/>
        </w:numPr>
        <w:spacing w:after="0" w:line="240" w:lineRule="auto"/>
      </w:pPr>
      <w:r w:rsidRPr="00B37762">
        <w:t>V. cava inferior</w:t>
      </w:r>
    </w:p>
    <w:p w14:paraId="1AE09216" w14:textId="77777777" w:rsidR="00B32B51" w:rsidRPr="00B37762" w:rsidRDefault="00B32B51" w:rsidP="00B32B51">
      <w:pPr>
        <w:pStyle w:val="ListParagraph"/>
        <w:numPr>
          <w:ilvl w:val="0"/>
          <w:numId w:val="30"/>
        </w:numPr>
        <w:spacing w:after="0" w:line="240" w:lineRule="auto"/>
      </w:pPr>
      <w:r w:rsidRPr="00B37762">
        <w:t>V. cava superior</w:t>
      </w:r>
    </w:p>
    <w:p w14:paraId="34511F59" w14:textId="77777777" w:rsidR="00B32B51" w:rsidRPr="00B37762" w:rsidRDefault="00B32B51" w:rsidP="00B32B51">
      <w:pPr>
        <w:pStyle w:val="ListParagraph"/>
        <w:numPr>
          <w:ilvl w:val="0"/>
          <w:numId w:val="30"/>
        </w:numPr>
        <w:spacing w:after="0" w:line="240" w:lineRule="auto"/>
      </w:pPr>
      <w:r w:rsidRPr="00B37762">
        <w:t>Aorta descendens</w:t>
      </w:r>
    </w:p>
    <w:p w14:paraId="272C6C81" w14:textId="77777777" w:rsidR="00B32B51" w:rsidRPr="00B37762" w:rsidRDefault="00B32B51" w:rsidP="00B32B51">
      <w:pPr>
        <w:spacing w:after="0" w:line="240" w:lineRule="auto"/>
      </w:pPr>
    </w:p>
    <w:p w14:paraId="6E4B5C2A" w14:textId="77777777" w:rsidR="00B32B51" w:rsidRPr="00B37762" w:rsidRDefault="00B32B51" w:rsidP="00B32B51">
      <w:pPr>
        <w:pStyle w:val="ListParagraph"/>
        <w:numPr>
          <w:ilvl w:val="0"/>
          <w:numId w:val="31"/>
        </w:numPr>
        <w:spacing w:after="0" w:line="240" w:lineRule="auto"/>
      </w:pPr>
      <w:r w:rsidRPr="00B37762">
        <w:t xml:space="preserve"> 1 , 2 und 3 richtig</w:t>
      </w:r>
    </w:p>
    <w:p w14:paraId="5C1BA626" w14:textId="77777777" w:rsidR="00B32B51" w:rsidRPr="00B37762" w:rsidRDefault="00B32B51" w:rsidP="00B32B51">
      <w:pPr>
        <w:pStyle w:val="ListParagraph"/>
        <w:numPr>
          <w:ilvl w:val="0"/>
          <w:numId w:val="31"/>
        </w:numPr>
        <w:spacing w:after="0" w:line="240" w:lineRule="auto"/>
      </w:pPr>
      <w:r w:rsidRPr="00B37762">
        <w:t xml:space="preserve"> 1 und 3 richtig</w:t>
      </w:r>
    </w:p>
    <w:p w14:paraId="2BC1F96A" w14:textId="77777777" w:rsidR="00B32B51" w:rsidRPr="00B37762" w:rsidRDefault="00B32B51" w:rsidP="00B32B51">
      <w:pPr>
        <w:pStyle w:val="ListParagraph"/>
        <w:numPr>
          <w:ilvl w:val="0"/>
          <w:numId w:val="31"/>
        </w:numPr>
        <w:spacing w:after="0" w:line="240" w:lineRule="auto"/>
      </w:pPr>
      <w:r w:rsidRPr="00B37762">
        <w:t xml:space="preserve"> 2 und 4 richtig</w:t>
      </w:r>
    </w:p>
    <w:p w14:paraId="4B8A29C7" w14:textId="77777777" w:rsidR="00B32B51" w:rsidRPr="00B37762" w:rsidRDefault="00B32B51" w:rsidP="00B32B51">
      <w:pPr>
        <w:pStyle w:val="ListParagraph"/>
        <w:numPr>
          <w:ilvl w:val="0"/>
          <w:numId w:val="31"/>
        </w:numPr>
        <w:spacing w:after="0" w:line="240" w:lineRule="auto"/>
      </w:pPr>
      <w:r w:rsidRPr="00B37762">
        <w:t xml:space="preserve"> Nur 4 richtig</w:t>
      </w:r>
    </w:p>
    <w:p w14:paraId="0E71A212" w14:textId="77777777" w:rsidR="00B32B51" w:rsidRPr="00B37762" w:rsidRDefault="00B32B51" w:rsidP="00B32B51">
      <w:pPr>
        <w:pStyle w:val="ListParagraph"/>
        <w:numPr>
          <w:ilvl w:val="0"/>
          <w:numId w:val="31"/>
        </w:numPr>
        <w:spacing w:after="0" w:line="240" w:lineRule="auto"/>
      </w:pPr>
      <w:r w:rsidRPr="00B37762">
        <w:t xml:space="preserve"> Alle richtig</w:t>
      </w:r>
    </w:p>
    <w:p w14:paraId="386339CC" w14:textId="77777777" w:rsidR="002B3EB6" w:rsidRPr="00B37762" w:rsidRDefault="002B3EB6" w:rsidP="00B32B51"/>
    <w:p w14:paraId="51AD15DC" w14:textId="4C6D4369" w:rsidR="00B32B51" w:rsidRPr="00B37762" w:rsidRDefault="00B32B51" w:rsidP="00B32B51">
      <w:pPr>
        <w:pStyle w:val="ListParagraph"/>
        <w:numPr>
          <w:ilvl w:val="0"/>
          <w:numId w:val="24"/>
        </w:numPr>
        <w:spacing w:after="0" w:line="240" w:lineRule="auto"/>
        <w:rPr>
          <w:lang w:val="en-GB"/>
        </w:rPr>
      </w:pPr>
      <w:r w:rsidRPr="00B37762">
        <w:lastRenderedPageBreak/>
        <w:t>Welche Aussage zu</w:t>
      </w:r>
      <w:r w:rsidR="00D35065" w:rsidRPr="00B37762">
        <w:t>r</w:t>
      </w:r>
      <w:r w:rsidRPr="00B37762">
        <w:t xml:space="preserve"> rechten Lunge ist richtig?</w:t>
      </w:r>
      <w:r w:rsidR="00D35065" w:rsidRPr="00B37762">
        <w:t xml:space="preserve"> </w:t>
      </w:r>
      <w:r w:rsidR="00D35065" w:rsidRPr="00B37762">
        <w:rPr>
          <w:lang w:val="en-GB"/>
        </w:rPr>
        <w:t>(Which statement according to the right lung is CORRECT?)</w:t>
      </w:r>
    </w:p>
    <w:p w14:paraId="782C6F16" w14:textId="77777777" w:rsidR="00B32B51" w:rsidRPr="00B37762" w:rsidRDefault="00B32B51" w:rsidP="00B32B51">
      <w:pPr>
        <w:spacing w:after="0" w:line="240" w:lineRule="auto"/>
        <w:rPr>
          <w:lang w:val="en-GB"/>
        </w:rPr>
      </w:pPr>
    </w:p>
    <w:p w14:paraId="5BAE9AD9" w14:textId="23CEA0E0" w:rsidR="00B32B51" w:rsidRPr="00B37762" w:rsidRDefault="00B32B51" w:rsidP="00B32B51">
      <w:pPr>
        <w:pStyle w:val="ListParagraph"/>
        <w:numPr>
          <w:ilvl w:val="0"/>
          <w:numId w:val="32"/>
        </w:numPr>
        <w:spacing w:after="0" w:line="240" w:lineRule="auto"/>
        <w:rPr>
          <w:lang w:val="en-GB"/>
        </w:rPr>
      </w:pPr>
      <w:r w:rsidRPr="00B37762">
        <w:rPr>
          <w:lang w:val="en-GB"/>
        </w:rPr>
        <w:t xml:space="preserve"> </w:t>
      </w:r>
      <w:r w:rsidRPr="00B37762">
        <w:t xml:space="preserve">Die Fissura obliqua projiziert sich auf die 4. </w:t>
      </w:r>
      <w:proofErr w:type="spellStart"/>
      <w:r w:rsidRPr="00B37762">
        <w:rPr>
          <w:lang w:val="en-GB"/>
        </w:rPr>
        <w:t>Rippe</w:t>
      </w:r>
      <w:proofErr w:type="spellEnd"/>
      <w:r w:rsidR="0078344E" w:rsidRPr="00B37762">
        <w:rPr>
          <w:lang w:val="en-GB"/>
        </w:rPr>
        <w:t xml:space="preserve"> (The oblique fissure projects along the 4</w:t>
      </w:r>
      <w:r w:rsidR="0078344E" w:rsidRPr="00B37762">
        <w:rPr>
          <w:vertAlign w:val="superscript"/>
          <w:lang w:val="en-GB"/>
        </w:rPr>
        <w:t>th</w:t>
      </w:r>
      <w:r w:rsidR="0078344E" w:rsidRPr="00B37762">
        <w:rPr>
          <w:lang w:val="en-GB"/>
        </w:rPr>
        <w:t xml:space="preserve"> rib)</w:t>
      </w:r>
    </w:p>
    <w:p w14:paraId="54775A69" w14:textId="7C119932" w:rsidR="00B32B51" w:rsidRPr="00B37762" w:rsidRDefault="00B32B51" w:rsidP="00B32B51">
      <w:pPr>
        <w:pStyle w:val="ListParagraph"/>
        <w:numPr>
          <w:ilvl w:val="0"/>
          <w:numId w:val="32"/>
        </w:numPr>
        <w:spacing w:after="0" w:line="240" w:lineRule="auto"/>
        <w:rPr>
          <w:lang w:val="en-GB"/>
        </w:rPr>
      </w:pPr>
      <w:r w:rsidRPr="00B37762">
        <w:rPr>
          <w:lang w:val="en-GB"/>
        </w:rPr>
        <w:t xml:space="preserve"> Die </w:t>
      </w:r>
      <w:proofErr w:type="spellStart"/>
      <w:r w:rsidRPr="00B37762">
        <w:rPr>
          <w:lang w:val="en-GB"/>
        </w:rPr>
        <w:t>Fissura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horizontalis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trennt</w:t>
      </w:r>
      <w:proofErr w:type="spellEnd"/>
      <w:r w:rsidRPr="00B37762">
        <w:rPr>
          <w:lang w:val="en-GB"/>
        </w:rPr>
        <w:t xml:space="preserve"> den </w:t>
      </w:r>
      <w:proofErr w:type="spellStart"/>
      <w:r w:rsidRPr="00B37762">
        <w:rPr>
          <w:lang w:val="en-GB"/>
        </w:rPr>
        <w:t>Lobus</w:t>
      </w:r>
      <w:proofErr w:type="spellEnd"/>
      <w:r w:rsidRPr="00B37762">
        <w:rPr>
          <w:lang w:val="en-GB"/>
        </w:rPr>
        <w:t xml:space="preserve"> superior </w:t>
      </w:r>
      <w:proofErr w:type="spellStart"/>
      <w:r w:rsidRPr="00B37762">
        <w:rPr>
          <w:lang w:val="en-GB"/>
        </w:rPr>
        <w:t>vom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Lobus</w:t>
      </w:r>
      <w:proofErr w:type="spellEnd"/>
      <w:r w:rsidRPr="00B37762">
        <w:rPr>
          <w:lang w:val="en-GB"/>
        </w:rPr>
        <w:t xml:space="preserve"> inferior</w:t>
      </w:r>
      <w:r w:rsidR="0078344E" w:rsidRPr="00B37762">
        <w:rPr>
          <w:lang w:val="en-GB"/>
        </w:rPr>
        <w:t xml:space="preserve"> (the horizontal fissure is in between upper and lower lobe)</w:t>
      </w:r>
    </w:p>
    <w:p w14:paraId="01D45759" w14:textId="2AE37404" w:rsidR="00B32B51" w:rsidRPr="00B37762" w:rsidRDefault="00B32B51" w:rsidP="00B32B51">
      <w:pPr>
        <w:pStyle w:val="ListParagraph"/>
        <w:numPr>
          <w:ilvl w:val="0"/>
          <w:numId w:val="32"/>
        </w:numPr>
        <w:spacing w:after="0" w:line="240" w:lineRule="auto"/>
        <w:rPr>
          <w:lang w:val="en-GB"/>
        </w:rPr>
      </w:pPr>
      <w:r w:rsidRPr="00B37762">
        <w:rPr>
          <w:lang w:val="en-GB"/>
        </w:rPr>
        <w:t xml:space="preserve"> Der Margo inferior </w:t>
      </w:r>
      <w:proofErr w:type="spellStart"/>
      <w:r w:rsidRPr="00B37762">
        <w:rPr>
          <w:lang w:val="en-GB"/>
        </w:rPr>
        <w:t>trennt</w:t>
      </w:r>
      <w:proofErr w:type="spellEnd"/>
      <w:r w:rsidRPr="00B37762">
        <w:rPr>
          <w:lang w:val="en-GB"/>
        </w:rPr>
        <w:t xml:space="preserve"> die </w:t>
      </w:r>
      <w:proofErr w:type="spellStart"/>
      <w:r w:rsidRPr="00B37762">
        <w:rPr>
          <w:lang w:val="en-GB"/>
        </w:rPr>
        <w:t>Facies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costalis</w:t>
      </w:r>
      <w:proofErr w:type="spellEnd"/>
      <w:r w:rsidRPr="00B37762">
        <w:rPr>
          <w:lang w:val="en-GB"/>
        </w:rPr>
        <w:t xml:space="preserve"> von der </w:t>
      </w:r>
      <w:proofErr w:type="spellStart"/>
      <w:r w:rsidRPr="00B37762">
        <w:rPr>
          <w:lang w:val="en-GB"/>
        </w:rPr>
        <w:t>Facies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mediastinalis</w:t>
      </w:r>
      <w:proofErr w:type="spellEnd"/>
      <w:r w:rsidR="0078344E" w:rsidRPr="00B37762">
        <w:rPr>
          <w:lang w:val="en-GB"/>
        </w:rPr>
        <w:t xml:space="preserve"> (The inferior margin is in between the costal and mediastinal surface)</w:t>
      </w:r>
    </w:p>
    <w:p w14:paraId="4A27A5B5" w14:textId="7B410D97" w:rsidR="00B32B51" w:rsidRPr="00B37762" w:rsidRDefault="00B32B51" w:rsidP="00B32B51">
      <w:pPr>
        <w:pStyle w:val="ListParagraph"/>
        <w:numPr>
          <w:ilvl w:val="0"/>
          <w:numId w:val="32"/>
        </w:numPr>
        <w:spacing w:after="0" w:line="240" w:lineRule="auto"/>
        <w:rPr>
          <w:lang w:val="en-GB"/>
        </w:rPr>
      </w:pPr>
      <w:r w:rsidRPr="00B37762">
        <w:rPr>
          <w:lang w:val="en-GB"/>
        </w:rPr>
        <w:t xml:space="preserve"> Die Pleura </w:t>
      </w:r>
      <w:proofErr w:type="spellStart"/>
      <w:r w:rsidRPr="00B37762">
        <w:rPr>
          <w:lang w:val="en-GB"/>
        </w:rPr>
        <w:t>pulmonalis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ist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Teil</w:t>
      </w:r>
      <w:proofErr w:type="spellEnd"/>
      <w:r w:rsidRPr="00B37762">
        <w:rPr>
          <w:lang w:val="en-GB"/>
        </w:rPr>
        <w:t xml:space="preserve"> der Pleura </w:t>
      </w:r>
      <w:proofErr w:type="spellStart"/>
      <w:r w:rsidRPr="00B37762">
        <w:rPr>
          <w:lang w:val="en-GB"/>
        </w:rPr>
        <w:t>parietalis</w:t>
      </w:r>
      <w:proofErr w:type="spellEnd"/>
      <w:r w:rsidR="0078344E" w:rsidRPr="00B37762">
        <w:rPr>
          <w:lang w:val="en-GB"/>
        </w:rPr>
        <w:t xml:space="preserve"> (The pulmonary pleura is part of the parietal pleura)</w:t>
      </w:r>
    </w:p>
    <w:p w14:paraId="6E0CE952" w14:textId="76FA3CE9" w:rsidR="00B32B51" w:rsidRPr="00B37762" w:rsidRDefault="00B32B51" w:rsidP="00B32B51">
      <w:pPr>
        <w:pStyle w:val="ListParagraph"/>
        <w:numPr>
          <w:ilvl w:val="0"/>
          <w:numId w:val="32"/>
        </w:numPr>
        <w:spacing w:after="0" w:line="240" w:lineRule="auto"/>
        <w:rPr>
          <w:lang w:val="en-GB"/>
        </w:rPr>
      </w:pPr>
      <w:r w:rsidRPr="00B37762">
        <w:rPr>
          <w:lang w:val="en-GB"/>
        </w:rPr>
        <w:t xml:space="preserve"> Das </w:t>
      </w:r>
      <w:proofErr w:type="spellStart"/>
      <w:r w:rsidRPr="00B37762">
        <w:rPr>
          <w:lang w:val="en-GB"/>
        </w:rPr>
        <w:t>Gekröse</w:t>
      </w:r>
      <w:proofErr w:type="spellEnd"/>
      <w:r w:rsidRPr="00B37762">
        <w:rPr>
          <w:lang w:val="en-GB"/>
        </w:rPr>
        <w:t xml:space="preserve"> der Lunge </w:t>
      </w:r>
      <w:proofErr w:type="spellStart"/>
      <w:r w:rsidRPr="00B37762">
        <w:rPr>
          <w:lang w:val="en-GB"/>
        </w:rPr>
        <w:t>heisst</w:t>
      </w:r>
      <w:proofErr w:type="spellEnd"/>
      <w:r w:rsidRPr="00B37762">
        <w:rPr>
          <w:lang w:val="en-GB"/>
        </w:rPr>
        <w:t xml:space="preserve"> </w:t>
      </w:r>
      <w:proofErr w:type="spellStart"/>
      <w:r w:rsidRPr="00B37762">
        <w:rPr>
          <w:lang w:val="en-GB"/>
        </w:rPr>
        <w:t>Lig.pulmonale</w:t>
      </w:r>
      <w:proofErr w:type="spellEnd"/>
      <w:r w:rsidR="00AE4793" w:rsidRPr="00B37762">
        <w:rPr>
          <w:lang w:val="en-GB"/>
        </w:rPr>
        <w:t xml:space="preserve"> (The “</w:t>
      </w:r>
      <w:proofErr w:type="spellStart"/>
      <w:r w:rsidR="00AE4793" w:rsidRPr="00B37762">
        <w:rPr>
          <w:lang w:val="en-GB"/>
        </w:rPr>
        <w:t>meso</w:t>
      </w:r>
      <w:proofErr w:type="spellEnd"/>
      <w:r w:rsidR="00AE4793" w:rsidRPr="00B37762">
        <w:rPr>
          <w:lang w:val="en-GB"/>
        </w:rPr>
        <w:t>” of the lung is called „</w:t>
      </w:r>
      <w:proofErr w:type="spellStart"/>
      <w:r w:rsidR="00AE4793" w:rsidRPr="00B37762">
        <w:rPr>
          <w:lang w:val="en-GB"/>
        </w:rPr>
        <w:t>pulonary</w:t>
      </w:r>
      <w:proofErr w:type="spellEnd"/>
      <w:r w:rsidR="00AE4793" w:rsidRPr="00B37762">
        <w:rPr>
          <w:lang w:val="en-GB"/>
        </w:rPr>
        <w:t xml:space="preserve"> ligament)</w:t>
      </w:r>
    </w:p>
    <w:p w14:paraId="005FD419" w14:textId="77777777" w:rsidR="00B32B51" w:rsidRPr="00B37762" w:rsidRDefault="00B32B51" w:rsidP="00B32B51">
      <w:pPr>
        <w:rPr>
          <w:lang w:val="en-GB"/>
        </w:rPr>
      </w:pPr>
    </w:p>
    <w:p w14:paraId="7758665F" w14:textId="149719F7" w:rsidR="00B32B51" w:rsidRPr="00B37762" w:rsidRDefault="00B32B51" w:rsidP="00B32B51">
      <w:pPr>
        <w:pStyle w:val="ListParagraph"/>
        <w:numPr>
          <w:ilvl w:val="0"/>
          <w:numId w:val="24"/>
        </w:numPr>
        <w:rPr>
          <w:rFonts w:ascii="Verdana" w:hAnsi="Verdana"/>
          <w:sz w:val="20"/>
          <w:szCs w:val="20"/>
          <w:lang w:val="en-GB"/>
        </w:rPr>
      </w:pPr>
      <w:r w:rsidRPr="00B37762">
        <w:rPr>
          <w:rFonts w:ascii="Verdana" w:hAnsi="Verdana"/>
          <w:sz w:val="20"/>
          <w:szCs w:val="20"/>
        </w:rPr>
        <w:t xml:space="preserve">Welche Reihenfolge der Gebilde des rechten Lungenstiels von kranial nach kaudal aufgezählt ist richtig? </w:t>
      </w:r>
      <w:r w:rsidR="00D35065" w:rsidRPr="00B37762">
        <w:rPr>
          <w:rFonts w:ascii="Verdana" w:hAnsi="Verdana"/>
          <w:sz w:val="20"/>
          <w:szCs w:val="20"/>
          <w:lang w:val="en-GB"/>
        </w:rPr>
        <w:t>(Which is the correct order of structures in the right root of lung from cranial to caudal?)</w:t>
      </w:r>
      <w:r w:rsidRPr="00B37762">
        <w:rPr>
          <w:rFonts w:ascii="Verdana" w:hAnsi="Verdana"/>
          <w:sz w:val="20"/>
          <w:szCs w:val="20"/>
          <w:lang w:val="en-GB"/>
        </w:rPr>
        <w:br/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A) A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, Bronchus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rincip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er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,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superior,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inferior </w:t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B) Bronchus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rincip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er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,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superior, A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,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inferior </w:t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C) Bronchus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rincip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er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, A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,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superior,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inferior </w:t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D)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superior, Bronchus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rincip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er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, A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,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inferior </w:t>
      </w:r>
      <w:r w:rsidRPr="00B37762">
        <w:rPr>
          <w:rFonts w:ascii="Verdana" w:hAnsi="Verdana"/>
          <w:sz w:val="20"/>
          <w:szCs w:val="20"/>
          <w:lang w:val="en-GB"/>
        </w:rPr>
        <w:br/>
        <w:t xml:space="preserve">E) Bronchus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rincip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er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,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superior, V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inferior, A.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pulmonalis</w:t>
      </w:r>
      <w:proofErr w:type="spellEnd"/>
      <w:r w:rsidRPr="00B37762">
        <w:rPr>
          <w:rFonts w:ascii="Verdana" w:hAnsi="Verdana"/>
          <w:sz w:val="20"/>
          <w:szCs w:val="20"/>
          <w:lang w:val="en-GB"/>
        </w:rPr>
        <w:t xml:space="preserve"> </w:t>
      </w:r>
      <w:proofErr w:type="spellStart"/>
      <w:r w:rsidRPr="00B37762">
        <w:rPr>
          <w:rFonts w:ascii="Verdana" w:hAnsi="Verdana"/>
          <w:sz w:val="20"/>
          <w:szCs w:val="20"/>
          <w:lang w:val="en-GB"/>
        </w:rPr>
        <w:t>dextra</w:t>
      </w:r>
      <w:proofErr w:type="spellEnd"/>
    </w:p>
    <w:p w14:paraId="155C398F" w14:textId="77777777" w:rsidR="00B32B51" w:rsidRPr="00B37762" w:rsidRDefault="00B32B51" w:rsidP="00B32B51">
      <w:pPr>
        <w:rPr>
          <w:lang w:val="en-GB"/>
        </w:rPr>
      </w:pPr>
    </w:p>
    <w:sectPr w:rsidR="00B32B51" w:rsidRPr="00B37762" w:rsidSect="00B377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C7331"/>
    <w:multiLevelType w:val="hybridMultilevel"/>
    <w:tmpl w:val="6180C9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D4002"/>
    <w:multiLevelType w:val="hybridMultilevel"/>
    <w:tmpl w:val="C6DC9B46"/>
    <w:lvl w:ilvl="0" w:tplc="276A9AF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8" w:hanging="360"/>
      </w:pPr>
    </w:lvl>
    <w:lvl w:ilvl="2" w:tplc="0C07001B" w:tentative="1">
      <w:start w:val="1"/>
      <w:numFmt w:val="lowerRoman"/>
      <w:lvlText w:val="%3."/>
      <w:lvlJc w:val="right"/>
      <w:pPr>
        <w:ind w:left="2508" w:hanging="180"/>
      </w:pPr>
    </w:lvl>
    <w:lvl w:ilvl="3" w:tplc="0C07000F" w:tentative="1">
      <w:start w:val="1"/>
      <w:numFmt w:val="decimal"/>
      <w:lvlText w:val="%4."/>
      <w:lvlJc w:val="left"/>
      <w:pPr>
        <w:ind w:left="3228" w:hanging="360"/>
      </w:pPr>
    </w:lvl>
    <w:lvl w:ilvl="4" w:tplc="0C070019" w:tentative="1">
      <w:start w:val="1"/>
      <w:numFmt w:val="lowerLetter"/>
      <w:lvlText w:val="%5."/>
      <w:lvlJc w:val="left"/>
      <w:pPr>
        <w:ind w:left="3948" w:hanging="360"/>
      </w:pPr>
    </w:lvl>
    <w:lvl w:ilvl="5" w:tplc="0C07001B" w:tentative="1">
      <w:start w:val="1"/>
      <w:numFmt w:val="lowerRoman"/>
      <w:lvlText w:val="%6."/>
      <w:lvlJc w:val="right"/>
      <w:pPr>
        <w:ind w:left="4668" w:hanging="180"/>
      </w:pPr>
    </w:lvl>
    <w:lvl w:ilvl="6" w:tplc="0C07000F" w:tentative="1">
      <w:start w:val="1"/>
      <w:numFmt w:val="decimal"/>
      <w:lvlText w:val="%7."/>
      <w:lvlJc w:val="left"/>
      <w:pPr>
        <w:ind w:left="5388" w:hanging="360"/>
      </w:pPr>
    </w:lvl>
    <w:lvl w:ilvl="7" w:tplc="0C070019" w:tentative="1">
      <w:start w:val="1"/>
      <w:numFmt w:val="lowerLetter"/>
      <w:lvlText w:val="%8."/>
      <w:lvlJc w:val="left"/>
      <w:pPr>
        <w:ind w:left="6108" w:hanging="360"/>
      </w:pPr>
    </w:lvl>
    <w:lvl w:ilvl="8" w:tplc="0C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290B3D"/>
    <w:multiLevelType w:val="hybridMultilevel"/>
    <w:tmpl w:val="8DE044E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94D59"/>
    <w:multiLevelType w:val="hybridMultilevel"/>
    <w:tmpl w:val="6842343E"/>
    <w:lvl w:ilvl="0" w:tplc="9F424E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66F78"/>
    <w:multiLevelType w:val="hybridMultilevel"/>
    <w:tmpl w:val="DDBE51D2"/>
    <w:lvl w:ilvl="0" w:tplc="D83C17E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A20FD8"/>
    <w:multiLevelType w:val="hybridMultilevel"/>
    <w:tmpl w:val="061A8444"/>
    <w:lvl w:ilvl="0" w:tplc="0EA2BE9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A5145B7"/>
    <w:multiLevelType w:val="hybridMultilevel"/>
    <w:tmpl w:val="62D277E6"/>
    <w:lvl w:ilvl="0" w:tplc="35CAEA04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25C3CB5"/>
    <w:multiLevelType w:val="hybridMultilevel"/>
    <w:tmpl w:val="377E59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E274A"/>
    <w:multiLevelType w:val="hybridMultilevel"/>
    <w:tmpl w:val="30F0B9B0"/>
    <w:lvl w:ilvl="0" w:tplc="5C129AD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65F1920"/>
    <w:multiLevelType w:val="hybridMultilevel"/>
    <w:tmpl w:val="2E7809B0"/>
    <w:lvl w:ilvl="0" w:tplc="61E02B1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C4E4B96"/>
    <w:multiLevelType w:val="hybridMultilevel"/>
    <w:tmpl w:val="D6889AA2"/>
    <w:lvl w:ilvl="0" w:tplc="B0BA60E6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DBD3451"/>
    <w:multiLevelType w:val="hybridMultilevel"/>
    <w:tmpl w:val="3DAEC9A0"/>
    <w:lvl w:ilvl="0" w:tplc="6F7C4764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420C7A4A"/>
    <w:multiLevelType w:val="hybridMultilevel"/>
    <w:tmpl w:val="3508DCDE"/>
    <w:lvl w:ilvl="0" w:tplc="D992542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3E02D69"/>
    <w:multiLevelType w:val="hybridMultilevel"/>
    <w:tmpl w:val="B64C39E4"/>
    <w:lvl w:ilvl="0" w:tplc="EAF451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3F01EAD"/>
    <w:multiLevelType w:val="hybridMultilevel"/>
    <w:tmpl w:val="13A6042E"/>
    <w:lvl w:ilvl="0" w:tplc="0A7A4066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45B10FF"/>
    <w:multiLevelType w:val="hybridMultilevel"/>
    <w:tmpl w:val="FAFC3C06"/>
    <w:lvl w:ilvl="0" w:tplc="994213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CEC3532"/>
    <w:multiLevelType w:val="hybridMultilevel"/>
    <w:tmpl w:val="ADFA05FC"/>
    <w:lvl w:ilvl="0" w:tplc="704A469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18E04D3"/>
    <w:multiLevelType w:val="hybridMultilevel"/>
    <w:tmpl w:val="C19C318C"/>
    <w:lvl w:ilvl="0" w:tplc="3F5C32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AC7B40"/>
    <w:multiLevelType w:val="hybridMultilevel"/>
    <w:tmpl w:val="62D62826"/>
    <w:lvl w:ilvl="0" w:tplc="096276D6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5F56ED0"/>
    <w:multiLevelType w:val="hybridMultilevel"/>
    <w:tmpl w:val="8C1A2926"/>
    <w:lvl w:ilvl="0" w:tplc="6A8C11B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7F76A63"/>
    <w:multiLevelType w:val="hybridMultilevel"/>
    <w:tmpl w:val="10FE5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92750"/>
    <w:multiLevelType w:val="hybridMultilevel"/>
    <w:tmpl w:val="5148BDBA"/>
    <w:lvl w:ilvl="0" w:tplc="2ACC517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BC09C4"/>
    <w:multiLevelType w:val="hybridMultilevel"/>
    <w:tmpl w:val="34D2A5E8"/>
    <w:lvl w:ilvl="0" w:tplc="E74A9B6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630BDE"/>
    <w:multiLevelType w:val="hybridMultilevel"/>
    <w:tmpl w:val="8A7C2CEC"/>
    <w:lvl w:ilvl="0" w:tplc="B50E80E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6372BC0"/>
    <w:multiLevelType w:val="hybridMultilevel"/>
    <w:tmpl w:val="6520FF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E655A7"/>
    <w:multiLevelType w:val="hybridMultilevel"/>
    <w:tmpl w:val="7C80B78A"/>
    <w:lvl w:ilvl="0" w:tplc="A03E13A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711550B"/>
    <w:multiLevelType w:val="hybridMultilevel"/>
    <w:tmpl w:val="6316B868"/>
    <w:lvl w:ilvl="0" w:tplc="038692D4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8" w:hanging="360"/>
      </w:pPr>
    </w:lvl>
    <w:lvl w:ilvl="2" w:tplc="0C07001B" w:tentative="1">
      <w:start w:val="1"/>
      <w:numFmt w:val="lowerRoman"/>
      <w:lvlText w:val="%3."/>
      <w:lvlJc w:val="right"/>
      <w:pPr>
        <w:ind w:left="2508" w:hanging="180"/>
      </w:pPr>
    </w:lvl>
    <w:lvl w:ilvl="3" w:tplc="0C07000F" w:tentative="1">
      <w:start w:val="1"/>
      <w:numFmt w:val="decimal"/>
      <w:lvlText w:val="%4."/>
      <w:lvlJc w:val="left"/>
      <w:pPr>
        <w:ind w:left="3228" w:hanging="360"/>
      </w:pPr>
    </w:lvl>
    <w:lvl w:ilvl="4" w:tplc="0C070019" w:tentative="1">
      <w:start w:val="1"/>
      <w:numFmt w:val="lowerLetter"/>
      <w:lvlText w:val="%5."/>
      <w:lvlJc w:val="left"/>
      <w:pPr>
        <w:ind w:left="3948" w:hanging="360"/>
      </w:pPr>
    </w:lvl>
    <w:lvl w:ilvl="5" w:tplc="0C07001B" w:tentative="1">
      <w:start w:val="1"/>
      <w:numFmt w:val="lowerRoman"/>
      <w:lvlText w:val="%6."/>
      <w:lvlJc w:val="right"/>
      <w:pPr>
        <w:ind w:left="4668" w:hanging="180"/>
      </w:pPr>
    </w:lvl>
    <w:lvl w:ilvl="6" w:tplc="0C07000F" w:tentative="1">
      <w:start w:val="1"/>
      <w:numFmt w:val="decimal"/>
      <w:lvlText w:val="%7."/>
      <w:lvlJc w:val="left"/>
      <w:pPr>
        <w:ind w:left="5388" w:hanging="360"/>
      </w:pPr>
    </w:lvl>
    <w:lvl w:ilvl="7" w:tplc="0C070019" w:tentative="1">
      <w:start w:val="1"/>
      <w:numFmt w:val="lowerLetter"/>
      <w:lvlText w:val="%8."/>
      <w:lvlJc w:val="left"/>
      <w:pPr>
        <w:ind w:left="6108" w:hanging="360"/>
      </w:pPr>
    </w:lvl>
    <w:lvl w:ilvl="8" w:tplc="0C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69D84BA1"/>
    <w:multiLevelType w:val="hybridMultilevel"/>
    <w:tmpl w:val="DDACB19E"/>
    <w:lvl w:ilvl="0" w:tplc="1D242E9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FFE3B47"/>
    <w:multiLevelType w:val="hybridMultilevel"/>
    <w:tmpl w:val="E0246AC2"/>
    <w:lvl w:ilvl="0" w:tplc="997831F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33C2161"/>
    <w:multiLevelType w:val="hybridMultilevel"/>
    <w:tmpl w:val="7076BDC4"/>
    <w:lvl w:ilvl="0" w:tplc="142C332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5882DEC"/>
    <w:multiLevelType w:val="hybridMultilevel"/>
    <w:tmpl w:val="0AEEBA6C"/>
    <w:lvl w:ilvl="0" w:tplc="5026212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61A07F3"/>
    <w:multiLevelType w:val="hybridMultilevel"/>
    <w:tmpl w:val="7BACE05C"/>
    <w:lvl w:ilvl="0" w:tplc="1CA8C7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4"/>
  </w:num>
  <w:num w:numId="3">
    <w:abstractNumId w:val="30"/>
  </w:num>
  <w:num w:numId="4">
    <w:abstractNumId w:val="19"/>
  </w:num>
  <w:num w:numId="5">
    <w:abstractNumId w:val="8"/>
  </w:num>
  <w:num w:numId="6">
    <w:abstractNumId w:val="5"/>
  </w:num>
  <w:num w:numId="7">
    <w:abstractNumId w:val="14"/>
  </w:num>
  <w:num w:numId="8">
    <w:abstractNumId w:val="25"/>
  </w:num>
  <w:num w:numId="9">
    <w:abstractNumId w:val="22"/>
  </w:num>
  <w:num w:numId="10">
    <w:abstractNumId w:val="6"/>
  </w:num>
  <w:num w:numId="11">
    <w:abstractNumId w:val="18"/>
  </w:num>
  <w:num w:numId="12">
    <w:abstractNumId w:val="13"/>
  </w:num>
  <w:num w:numId="13">
    <w:abstractNumId w:val="10"/>
  </w:num>
  <w:num w:numId="14">
    <w:abstractNumId w:val="28"/>
  </w:num>
  <w:num w:numId="15">
    <w:abstractNumId w:val="29"/>
  </w:num>
  <w:num w:numId="16">
    <w:abstractNumId w:val="15"/>
  </w:num>
  <w:num w:numId="17">
    <w:abstractNumId w:val="11"/>
  </w:num>
  <w:num w:numId="18">
    <w:abstractNumId w:val="23"/>
  </w:num>
  <w:num w:numId="19">
    <w:abstractNumId w:val="26"/>
  </w:num>
  <w:num w:numId="20">
    <w:abstractNumId w:val="2"/>
  </w:num>
  <w:num w:numId="21">
    <w:abstractNumId w:val="9"/>
  </w:num>
  <w:num w:numId="22">
    <w:abstractNumId w:val="16"/>
  </w:num>
  <w:num w:numId="23">
    <w:abstractNumId w:val="1"/>
  </w:num>
  <w:num w:numId="24">
    <w:abstractNumId w:val="20"/>
  </w:num>
  <w:num w:numId="25">
    <w:abstractNumId w:val="12"/>
  </w:num>
  <w:num w:numId="26">
    <w:abstractNumId w:val="7"/>
  </w:num>
  <w:num w:numId="27">
    <w:abstractNumId w:val="3"/>
  </w:num>
  <w:num w:numId="28">
    <w:abstractNumId w:val="21"/>
  </w:num>
  <w:num w:numId="29">
    <w:abstractNumId w:val="27"/>
  </w:num>
  <w:num w:numId="30">
    <w:abstractNumId w:val="0"/>
  </w:num>
  <w:num w:numId="31">
    <w:abstractNumId w:val="31"/>
  </w:num>
  <w:num w:numId="32">
    <w:abstractNumId w:val="1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ED1"/>
    <w:rsid w:val="0003322A"/>
    <w:rsid w:val="00054C21"/>
    <w:rsid w:val="000E13EC"/>
    <w:rsid w:val="0012126A"/>
    <w:rsid w:val="00141B6A"/>
    <w:rsid w:val="0029105F"/>
    <w:rsid w:val="002B3EB6"/>
    <w:rsid w:val="002B77A6"/>
    <w:rsid w:val="002C3883"/>
    <w:rsid w:val="00342676"/>
    <w:rsid w:val="003B7DBD"/>
    <w:rsid w:val="00487A55"/>
    <w:rsid w:val="004B6ED1"/>
    <w:rsid w:val="005F6135"/>
    <w:rsid w:val="00705C84"/>
    <w:rsid w:val="00715E88"/>
    <w:rsid w:val="0078344E"/>
    <w:rsid w:val="00784F56"/>
    <w:rsid w:val="007E5CA2"/>
    <w:rsid w:val="008A1D3E"/>
    <w:rsid w:val="008F7DC6"/>
    <w:rsid w:val="00916F71"/>
    <w:rsid w:val="00AB2BAE"/>
    <w:rsid w:val="00AE4793"/>
    <w:rsid w:val="00B32B51"/>
    <w:rsid w:val="00B37762"/>
    <w:rsid w:val="00C11C2B"/>
    <w:rsid w:val="00C7462D"/>
    <w:rsid w:val="00D1016F"/>
    <w:rsid w:val="00D35065"/>
    <w:rsid w:val="00D77A0A"/>
    <w:rsid w:val="00E24314"/>
    <w:rsid w:val="00E66F2C"/>
    <w:rsid w:val="00EF68BC"/>
    <w:rsid w:val="00F8194D"/>
    <w:rsid w:val="00F8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87FC3"/>
  <w15:docId w15:val="{74C001F2-4EA3-4986-99B1-0D733B60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A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2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B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7513F7-354A-4D54-8DD5-56A620B3D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41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sität Graz</Company>
  <LinksUpToDate>false</LinksUpToDate>
  <CharactersWithSpaces>8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gl, Georg</dc:creator>
  <cp:lastModifiedBy>Saranya P.</cp:lastModifiedBy>
  <cp:revision>4</cp:revision>
  <cp:lastPrinted>2014-01-29T08:12:00Z</cp:lastPrinted>
  <dcterms:created xsi:type="dcterms:W3CDTF">2021-07-02T07:45:00Z</dcterms:created>
  <dcterms:modified xsi:type="dcterms:W3CDTF">2021-07-10T13:51:00Z</dcterms:modified>
</cp:coreProperties>
</file>